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DC83CA" w14:textId="77777777" w:rsidR="004B60A2" w:rsidRPr="004B60A2" w:rsidRDefault="004B60A2" w:rsidP="004B60A2">
      <w:pPr>
        <w:spacing w:before="11"/>
        <w:ind w:left="153" w:right="259"/>
        <w:rPr>
          <w:rFonts w:ascii="Times New Roman" w:eastAsia="Arial" w:hAnsi="Times New Roman" w:cs="Times New Roman"/>
          <w:sz w:val="40"/>
          <w:szCs w:val="40"/>
          <w:lang w:val="en-US"/>
        </w:rPr>
      </w:pPr>
      <w:r w:rsidRPr="004B60A2">
        <w:rPr>
          <w:rFonts w:ascii="Times New Roman" w:hAnsi="Times New Roman" w:cs="Times New Roman"/>
          <w:b/>
          <w:sz w:val="40"/>
          <w:lang w:val="en-US"/>
        </w:rPr>
        <w:t>DNA</w:t>
      </w:r>
      <w:r w:rsidRPr="004B60A2">
        <w:rPr>
          <w:rFonts w:ascii="Times New Roman" w:hAnsi="Times New Roman" w:cs="Times New Roman"/>
          <w:b/>
          <w:spacing w:val="-17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pacing w:val="-1"/>
          <w:sz w:val="40"/>
          <w:lang w:val="en-US"/>
        </w:rPr>
        <w:t>m</w:t>
      </w:r>
      <w:bookmarkStart w:id="0" w:name="_GoBack"/>
      <w:bookmarkEnd w:id="0"/>
      <w:r w:rsidRPr="004B60A2">
        <w:rPr>
          <w:rFonts w:ascii="Times New Roman" w:hAnsi="Times New Roman" w:cs="Times New Roman"/>
          <w:b/>
          <w:spacing w:val="-1"/>
          <w:sz w:val="40"/>
          <w:lang w:val="en-US"/>
        </w:rPr>
        <w:t>ethylation</w:t>
      </w:r>
      <w:r w:rsidRPr="004B60A2">
        <w:rPr>
          <w:rFonts w:ascii="Times New Roman" w:hAnsi="Times New Roman" w:cs="Times New Roman"/>
          <w:b/>
          <w:spacing w:val="-17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pacing w:val="-1"/>
          <w:sz w:val="40"/>
          <w:lang w:val="en-US"/>
        </w:rPr>
        <w:t>markers</w:t>
      </w:r>
      <w:r w:rsidRPr="004B60A2">
        <w:rPr>
          <w:rFonts w:ascii="Times New Roman" w:hAnsi="Times New Roman" w:cs="Times New Roman"/>
          <w:b/>
          <w:spacing w:val="-17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panel</w:t>
      </w:r>
      <w:r w:rsidRPr="004B60A2">
        <w:rPr>
          <w:rFonts w:ascii="Times New Roman" w:hAnsi="Times New Roman" w:cs="Times New Roman"/>
          <w:b/>
          <w:spacing w:val="-17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can</w:t>
      </w:r>
      <w:r w:rsidRPr="004B60A2">
        <w:rPr>
          <w:rFonts w:ascii="Times New Roman" w:hAnsi="Times New Roman" w:cs="Times New Roman"/>
          <w:b/>
          <w:spacing w:val="-17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pacing w:val="-3"/>
          <w:sz w:val="40"/>
          <w:lang w:val="en-US"/>
        </w:rPr>
        <w:t>improve</w:t>
      </w:r>
      <w:r w:rsidRPr="004B60A2">
        <w:rPr>
          <w:rFonts w:ascii="Times New Roman" w:hAnsi="Times New Roman" w:cs="Times New Roman"/>
          <w:b/>
          <w:spacing w:val="30"/>
          <w:w w:val="99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prediction</w:t>
      </w:r>
      <w:r w:rsidRPr="004B60A2">
        <w:rPr>
          <w:rFonts w:ascii="Times New Roman" w:hAnsi="Times New Roman" w:cs="Times New Roman"/>
          <w:b/>
          <w:spacing w:val="-19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of</w:t>
      </w:r>
      <w:r w:rsidRPr="004B60A2">
        <w:rPr>
          <w:rFonts w:ascii="Times New Roman" w:hAnsi="Times New Roman" w:cs="Times New Roman"/>
          <w:b/>
          <w:spacing w:val="-18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response</w:t>
      </w:r>
      <w:r w:rsidRPr="004B60A2">
        <w:rPr>
          <w:rFonts w:ascii="Times New Roman" w:hAnsi="Times New Roman" w:cs="Times New Roman"/>
          <w:b/>
          <w:spacing w:val="-18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to</w:t>
      </w:r>
      <w:r w:rsidRPr="004B60A2">
        <w:rPr>
          <w:rFonts w:ascii="Times New Roman" w:hAnsi="Times New Roman" w:cs="Times New Roman"/>
          <w:b/>
          <w:spacing w:val="-18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pacing w:val="-1"/>
          <w:sz w:val="40"/>
          <w:lang w:val="en-US"/>
        </w:rPr>
        <w:t>neoadjuvant</w:t>
      </w:r>
      <w:r w:rsidRPr="004B60A2">
        <w:rPr>
          <w:rFonts w:ascii="Times New Roman" w:hAnsi="Times New Roman" w:cs="Times New Roman"/>
          <w:b/>
          <w:spacing w:val="23"/>
          <w:w w:val="99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pacing w:val="-1"/>
          <w:sz w:val="40"/>
          <w:lang w:val="en-US"/>
        </w:rPr>
        <w:t>chemotherapy</w:t>
      </w:r>
      <w:r w:rsidRPr="004B60A2">
        <w:rPr>
          <w:rFonts w:ascii="Times New Roman" w:hAnsi="Times New Roman" w:cs="Times New Roman"/>
          <w:b/>
          <w:spacing w:val="-16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in</w:t>
      </w:r>
      <w:r w:rsidRPr="004B60A2">
        <w:rPr>
          <w:rFonts w:ascii="Times New Roman" w:hAnsi="Times New Roman" w:cs="Times New Roman"/>
          <w:b/>
          <w:spacing w:val="-16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luminal</w:t>
      </w:r>
      <w:r w:rsidRPr="004B60A2">
        <w:rPr>
          <w:rFonts w:ascii="Times New Roman" w:hAnsi="Times New Roman" w:cs="Times New Roman"/>
          <w:b/>
          <w:spacing w:val="-15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B</w:t>
      </w:r>
      <w:r w:rsidRPr="004B60A2">
        <w:rPr>
          <w:rFonts w:ascii="Times New Roman" w:hAnsi="Times New Roman" w:cs="Times New Roman"/>
          <w:b/>
          <w:spacing w:val="-16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breast</w:t>
      </w:r>
      <w:r w:rsidRPr="004B60A2">
        <w:rPr>
          <w:rFonts w:ascii="Times New Roman" w:hAnsi="Times New Roman" w:cs="Times New Roman"/>
          <w:b/>
          <w:spacing w:val="-15"/>
          <w:sz w:val="40"/>
          <w:lang w:val="en-US"/>
        </w:rPr>
        <w:t xml:space="preserve"> </w:t>
      </w:r>
      <w:r w:rsidRPr="004B60A2">
        <w:rPr>
          <w:rFonts w:ascii="Times New Roman" w:hAnsi="Times New Roman" w:cs="Times New Roman"/>
          <w:b/>
          <w:sz w:val="40"/>
          <w:lang w:val="en-US"/>
        </w:rPr>
        <w:t>cancer</w:t>
      </w:r>
    </w:p>
    <w:p w14:paraId="23B89B1A" w14:textId="77777777" w:rsidR="004B60A2" w:rsidRPr="00D01094" w:rsidRDefault="004B60A2" w:rsidP="004B60A2">
      <w:pPr>
        <w:pStyle w:val="1"/>
        <w:spacing w:before="174" w:line="217" w:lineRule="auto"/>
        <w:ind w:left="145" w:right="259"/>
        <w:rPr>
          <w:rFonts w:ascii="Times New Roman" w:eastAsia="Times New Roman" w:hAnsi="Times New Roman" w:cs="Times New Roman"/>
          <w:b w:val="0"/>
          <w:bCs w:val="0"/>
          <w:sz w:val="18"/>
          <w:szCs w:val="18"/>
        </w:rPr>
      </w:pPr>
      <w:r w:rsidRPr="00D01094">
        <w:rPr>
          <w:rFonts w:ascii="Times New Roman" w:hAnsi="Times New Roman" w:cs="Times New Roman"/>
        </w:rPr>
        <w:t>Vladimir</w:t>
      </w:r>
      <w:r w:rsidRPr="00D01094">
        <w:rPr>
          <w:rFonts w:ascii="Times New Roman" w:hAnsi="Times New Roman" w:cs="Times New Roman"/>
          <w:spacing w:val="-10"/>
        </w:rPr>
        <w:t xml:space="preserve"> </w:t>
      </w:r>
      <w:r w:rsidRPr="00D01094">
        <w:rPr>
          <w:rFonts w:ascii="Times New Roman" w:hAnsi="Times New Roman" w:cs="Times New Roman"/>
          <w:spacing w:val="-6"/>
        </w:rPr>
        <w:t>O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Sigin</w:t>
      </w:r>
      <w:r w:rsidRPr="00D01094">
        <w:rPr>
          <w:rFonts w:ascii="Times New Roman" w:hAnsi="Times New Roman" w:cs="Times New Roman"/>
          <w:b w:val="0"/>
          <w:position w:val="9"/>
          <w:sz w:val="18"/>
        </w:rPr>
        <w:t>1,*</w:t>
      </w:r>
      <w:r w:rsidRPr="00D01094">
        <w:rPr>
          <w:rFonts w:ascii="Times New Roman" w:hAnsi="Times New Roman" w:cs="Times New Roman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2"/>
        </w:rPr>
        <w:t>Alexey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I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Kalinkin</w:t>
      </w:r>
      <w:r w:rsidRPr="00D01094">
        <w:rPr>
          <w:rFonts w:ascii="Times New Roman" w:hAnsi="Times New Roman" w:cs="Times New Roman"/>
          <w:b w:val="0"/>
          <w:position w:val="9"/>
          <w:sz w:val="18"/>
        </w:rPr>
        <w:t>1</w:t>
      </w:r>
      <w:r w:rsidRPr="00D01094">
        <w:rPr>
          <w:rFonts w:ascii="Times New Roman" w:hAnsi="Times New Roman" w:cs="Times New Roman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Ekaterina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B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Kuznetsova</w:t>
      </w:r>
      <w:r w:rsidRPr="00D01094">
        <w:rPr>
          <w:rFonts w:ascii="Times New Roman" w:hAnsi="Times New Roman" w:cs="Times New Roman"/>
          <w:b w:val="0"/>
          <w:spacing w:val="-1"/>
          <w:position w:val="9"/>
          <w:sz w:val="18"/>
        </w:rPr>
        <w:t>1,2</w:t>
      </w:r>
      <w:r w:rsidRPr="00D01094">
        <w:rPr>
          <w:rFonts w:ascii="Times New Roman" w:hAnsi="Times New Roman" w:cs="Times New Roman"/>
          <w:spacing w:val="-1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Olga</w:t>
      </w:r>
      <w:r w:rsidRPr="00D01094">
        <w:rPr>
          <w:rFonts w:ascii="Times New Roman" w:hAnsi="Times New Roman" w:cs="Times New Roman"/>
          <w:spacing w:val="-10"/>
        </w:rPr>
        <w:t xml:space="preserve"> </w:t>
      </w:r>
      <w:r w:rsidRPr="00D01094">
        <w:rPr>
          <w:rFonts w:ascii="Times New Roman" w:hAnsi="Times New Roman" w:cs="Times New Roman"/>
        </w:rPr>
        <w:t>A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Simonova</w:t>
      </w:r>
      <w:r w:rsidRPr="00D01094">
        <w:rPr>
          <w:rFonts w:ascii="Times New Roman" w:hAnsi="Times New Roman" w:cs="Times New Roman"/>
          <w:b w:val="0"/>
          <w:spacing w:val="-1"/>
          <w:position w:val="9"/>
          <w:sz w:val="18"/>
        </w:rPr>
        <w:t>1</w:t>
      </w:r>
      <w:r w:rsidRPr="00D01094">
        <w:rPr>
          <w:rFonts w:ascii="Times New Roman" w:hAnsi="Times New Roman" w:cs="Times New Roman"/>
          <w:spacing w:val="-1"/>
        </w:rPr>
        <w:t>,</w:t>
      </w:r>
      <w:r w:rsidRPr="00D01094">
        <w:rPr>
          <w:rFonts w:ascii="Times New Roman" w:hAnsi="Times New Roman" w:cs="Times New Roman"/>
          <w:spacing w:val="58"/>
          <w:w w:val="99"/>
        </w:rPr>
        <w:t xml:space="preserve"> </w:t>
      </w:r>
      <w:r w:rsidRPr="00D01094">
        <w:rPr>
          <w:rFonts w:ascii="Times New Roman" w:hAnsi="Times New Roman" w:cs="Times New Roman"/>
        </w:rPr>
        <w:t>Galina</w:t>
      </w:r>
      <w:r w:rsidRPr="00D01094">
        <w:rPr>
          <w:rFonts w:ascii="Times New Roman" w:hAnsi="Times New Roman" w:cs="Times New Roman"/>
          <w:spacing w:val="-10"/>
        </w:rPr>
        <w:t xml:space="preserve"> </w:t>
      </w:r>
      <w:r w:rsidRPr="00D01094">
        <w:rPr>
          <w:rFonts w:ascii="Times New Roman" w:hAnsi="Times New Roman" w:cs="Times New Roman"/>
        </w:rPr>
        <w:t>G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Chesnokova</w:t>
      </w:r>
      <w:r w:rsidRPr="00D01094">
        <w:rPr>
          <w:rFonts w:ascii="Times New Roman" w:hAnsi="Times New Roman" w:cs="Times New Roman"/>
          <w:b w:val="0"/>
          <w:spacing w:val="-1"/>
          <w:position w:val="9"/>
          <w:sz w:val="18"/>
        </w:rPr>
        <w:t>1</w:t>
      </w:r>
      <w:r w:rsidRPr="00D01094">
        <w:rPr>
          <w:rFonts w:ascii="Times New Roman" w:hAnsi="Times New Roman" w:cs="Times New Roman"/>
          <w:spacing w:val="-1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Nikolai</w:t>
      </w:r>
      <w:r w:rsidRPr="00D01094">
        <w:rPr>
          <w:rFonts w:ascii="Times New Roman" w:hAnsi="Times New Roman" w:cs="Times New Roman"/>
          <w:spacing w:val="-10"/>
        </w:rPr>
        <w:t xml:space="preserve"> </w:t>
      </w:r>
      <w:r w:rsidRPr="00D01094">
        <w:rPr>
          <w:rFonts w:ascii="Times New Roman" w:hAnsi="Times New Roman" w:cs="Times New Roman"/>
          <w:spacing w:val="-16"/>
        </w:rPr>
        <w:t>V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Litviakov</w:t>
      </w:r>
      <w:r w:rsidRPr="00D01094">
        <w:rPr>
          <w:rFonts w:ascii="Times New Roman" w:hAnsi="Times New Roman" w:cs="Times New Roman"/>
          <w:b w:val="0"/>
          <w:spacing w:val="-1"/>
          <w:position w:val="9"/>
          <w:sz w:val="18"/>
        </w:rPr>
        <w:t>3,4</w:t>
      </w:r>
      <w:r w:rsidRPr="00D01094">
        <w:rPr>
          <w:rFonts w:ascii="Times New Roman" w:hAnsi="Times New Roman" w:cs="Times New Roman"/>
          <w:spacing w:val="-1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Elena</w:t>
      </w:r>
      <w:r w:rsidRPr="00D01094">
        <w:rPr>
          <w:rFonts w:ascii="Times New Roman" w:hAnsi="Times New Roman" w:cs="Times New Roman"/>
          <w:spacing w:val="-10"/>
        </w:rPr>
        <w:t xml:space="preserve"> </w:t>
      </w:r>
      <w:r w:rsidRPr="00D01094">
        <w:rPr>
          <w:rFonts w:ascii="Times New Roman" w:hAnsi="Times New Roman" w:cs="Times New Roman"/>
        </w:rPr>
        <w:t>M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Slonimskaya</w:t>
      </w:r>
      <w:r w:rsidRPr="00D01094">
        <w:rPr>
          <w:rFonts w:ascii="Times New Roman" w:hAnsi="Times New Roman" w:cs="Times New Roman"/>
          <w:b w:val="0"/>
          <w:spacing w:val="-1"/>
          <w:position w:val="9"/>
          <w:sz w:val="18"/>
        </w:rPr>
        <w:t>3</w:t>
      </w:r>
      <w:r w:rsidRPr="00D01094">
        <w:rPr>
          <w:rFonts w:ascii="Times New Roman" w:hAnsi="Times New Roman" w:cs="Times New Roman"/>
          <w:spacing w:val="-1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Matvey</w:t>
      </w:r>
      <w:r w:rsidRPr="00D01094">
        <w:rPr>
          <w:rFonts w:ascii="Times New Roman" w:hAnsi="Times New Roman" w:cs="Times New Roman"/>
          <w:spacing w:val="-10"/>
        </w:rPr>
        <w:t xml:space="preserve"> </w:t>
      </w:r>
      <w:r w:rsidRPr="00D01094">
        <w:rPr>
          <w:rFonts w:ascii="Times New Roman" w:hAnsi="Times New Roman" w:cs="Times New Roman"/>
        </w:rPr>
        <w:t>M.</w:t>
      </w:r>
      <w:r w:rsidRPr="00D01094">
        <w:rPr>
          <w:rFonts w:ascii="Times New Roman" w:hAnsi="Times New Roman" w:cs="Times New Roman"/>
          <w:spacing w:val="65"/>
          <w:w w:val="99"/>
        </w:rPr>
        <w:t xml:space="preserve"> </w:t>
      </w:r>
      <w:r w:rsidRPr="00D01094">
        <w:rPr>
          <w:rFonts w:ascii="Times New Roman" w:hAnsi="Times New Roman" w:cs="Times New Roman"/>
        </w:rPr>
        <w:t>Tsyganov</w:t>
      </w:r>
      <w:r w:rsidRPr="00D01094">
        <w:rPr>
          <w:rFonts w:ascii="Times New Roman" w:hAnsi="Times New Roman" w:cs="Times New Roman"/>
          <w:b w:val="0"/>
          <w:position w:val="9"/>
          <w:sz w:val="18"/>
        </w:rPr>
        <w:t>3</w:t>
      </w:r>
      <w:r w:rsidRPr="00D01094">
        <w:rPr>
          <w:rFonts w:ascii="Times New Roman" w:hAnsi="Times New Roman" w:cs="Times New Roman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Marina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K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Ibragimova</w:t>
      </w:r>
      <w:r w:rsidRPr="00D01094">
        <w:rPr>
          <w:rFonts w:ascii="Times New Roman" w:hAnsi="Times New Roman" w:cs="Times New Roman"/>
          <w:b w:val="0"/>
          <w:spacing w:val="-1"/>
          <w:position w:val="9"/>
          <w:sz w:val="18"/>
        </w:rPr>
        <w:t>3,4</w:t>
      </w:r>
      <w:r w:rsidRPr="00D01094">
        <w:rPr>
          <w:rFonts w:ascii="Times New Roman" w:hAnsi="Times New Roman" w:cs="Times New Roman"/>
          <w:spacing w:val="-1"/>
        </w:rPr>
        <w:t>,</w:t>
      </w:r>
      <w:r w:rsidRPr="00D01094">
        <w:rPr>
          <w:rFonts w:ascii="Times New Roman" w:hAnsi="Times New Roman" w:cs="Times New Roman"/>
          <w:spacing w:val="-8"/>
        </w:rPr>
        <w:t xml:space="preserve"> </w:t>
      </w:r>
      <w:r w:rsidRPr="00D01094">
        <w:rPr>
          <w:rFonts w:ascii="Times New Roman" w:hAnsi="Times New Roman" w:cs="Times New Roman"/>
          <w:spacing w:val="-3"/>
        </w:rPr>
        <w:t>Ilya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6"/>
        </w:rPr>
        <w:t>V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2"/>
        </w:rPr>
        <w:t>Volodin</w:t>
      </w:r>
      <w:r w:rsidRPr="00D01094">
        <w:rPr>
          <w:rFonts w:ascii="Times New Roman" w:hAnsi="Times New Roman" w:cs="Times New Roman"/>
          <w:b w:val="0"/>
          <w:spacing w:val="-2"/>
          <w:position w:val="9"/>
          <w:sz w:val="18"/>
        </w:rPr>
        <w:t>1</w:t>
      </w:r>
      <w:r w:rsidRPr="00D01094">
        <w:rPr>
          <w:rFonts w:ascii="Times New Roman" w:hAnsi="Times New Roman" w:cs="Times New Roman"/>
          <w:spacing w:val="-2"/>
        </w:rPr>
        <w:t>,</w:t>
      </w:r>
      <w:r w:rsidRPr="00D01094">
        <w:rPr>
          <w:rFonts w:ascii="Times New Roman" w:hAnsi="Times New Roman" w:cs="Times New Roman"/>
          <w:spacing w:val="-8"/>
        </w:rPr>
        <w:t xml:space="preserve"> </w:t>
      </w:r>
      <w:r w:rsidRPr="00D01094">
        <w:rPr>
          <w:rFonts w:ascii="Times New Roman" w:hAnsi="Times New Roman" w:cs="Times New Roman"/>
          <w:spacing w:val="-3"/>
        </w:rPr>
        <w:t>Ilya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I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Vinogradov</w:t>
      </w:r>
      <w:r w:rsidRPr="00D01094">
        <w:rPr>
          <w:rFonts w:ascii="Times New Roman" w:hAnsi="Times New Roman" w:cs="Times New Roman"/>
          <w:b w:val="0"/>
          <w:position w:val="9"/>
          <w:sz w:val="18"/>
        </w:rPr>
        <w:t>5,6</w:t>
      </w:r>
      <w:r w:rsidRPr="00D01094">
        <w:rPr>
          <w:rFonts w:ascii="Times New Roman" w:hAnsi="Times New Roman" w:cs="Times New Roman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Maksim</w:t>
      </w:r>
      <w:r w:rsidRPr="00D01094">
        <w:rPr>
          <w:rFonts w:ascii="Times New Roman" w:hAnsi="Times New Roman" w:cs="Times New Roman"/>
          <w:spacing w:val="-8"/>
        </w:rPr>
        <w:t xml:space="preserve"> </w:t>
      </w:r>
      <w:r w:rsidRPr="00D01094">
        <w:rPr>
          <w:rFonts w:ascii="Times New Roman" w:hAnsi="Times New Roman" w:cs="Times New Roman"/>
        </w:rPr>
        <w:t>I.</w:t>
      </w:r>
      <w:r w:rsidRPr="00D01094">
        <w:rPr>
          <w:rFonts w:ascii="Times New Roman" w:hAnsi="Times New Roman" w:cs="Times New Roman"/>
          <w:spacing w:val="43"/>
          <w:w w:val="99"/>
        </w:rPr>
        <w:t xml:space="preserve"> </w:t>
      </w:r>
      <w:r w:rsidRPr="00D01094">
        <w:rPr>
          <w:rFonts w:ascii="Times New Roman" w:hAnsi="Times New Roman" w:cs="Times New Roman"/>
        </w:rPr>
        <w:t>Vinogradov</w:t>
      </w:r>
      <w:r w:rsidRPr="00D01094">
        <w:rPr>
          <w:rFonts w:ascii="Times New Roman" w:hAnsi="Times New Roman" w:cs="Times New Roman"/>
          <w:b w:val="0"/>
          <w:position w:val="9"/>
          <w:sz w:val="18"/>
        </w:rPr>
        <w:t>6</w:t>
      </w:r>
      <w:r w:rsidRPr="00D01094">
        <w:rPr>
          <w:rFonts w:ascii="Times New Roman" w:hAnsi="Times New Roman" w:cs="Times New Roman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Igor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3"/>
        </w:rPr>
        <w:t>Y.</w:t>
      </w:r>
      <w:r w:rsidRPr="00D01094">
        <w:rPr>
          <w:rFonts w:ascii="Times New Roman" w:hAnsi="Times New Roman" w:cs="Times New Roman"/>
          <w:spacing w:val="-8"/>
        </w:rPr>
        <w:t xml:space="preserve"> </w:t>
      </w:r>
      <w:r w:rsidRPr="00D01094">
        <w:rPr>
          <w:rFonts w:ascii="Times New Roman" w:hAnsi="Times New Roman" w:cs="Times New Roman"/>
        </w:rPr>
        <w:t>Vinogradov</w:t>
      </w:r>
      <w:r w:rsidRPr="00D01094">
        <w:rPr>
          <w:rFonts w:ascii="Times New Roman" w:hAnsi="Times New Roman" w:cs="Times New Roman"/>
          <w:b w:val="0"/>
          <w:position w:val="9"/>
          <w:sz w:val="18"/>
        </w:rPr>
        <w:t>5</w:t>
      </w:r>
      <w:r w:rsidRPr="00D01094">
        <w:rPr>
          <w:rFonts w:ascii="Times New Roman" w:hAnsi="Times New Roman" w:cs="Times New Roman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>
        <w:rPr>
          <w:rFonts w:ascii="Times New Roman" w:hAnsi="Times New Roman" w:cs="Times New Roman"/>
          <w:spacing w:val="-1"/>
        </w:rPr>
        <w:t>Sergey</w:t>
      </w:r>
      <w:r w:rsidRPr="00D01094">
        <w:rPr>
          <w:rFonts w:ascii="Times New Roman" w:hAnsi="Times New Roman" w:cs="Times New Roman"/>
          <w:spacing w:val="-8"/>
        </w:rPr>
        <w:t xml:space="preserve"> </w:t>
      </w:r>
      <w:r w:rsidRPr="00D01094">
        <w:rPr>
          <w:rFonts w:ascii="Times New Roman" w:hAnsi="Times New Roman" w:cs="Times New Roman"/>
        </w:rPr>
        <w:t>I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Kutsev</w:t>
      </w:r>
      <w:r w:rsidRPr="00D01094">
        <w:rPr>
          <w:rFonts w:ascii="Times New Roman" w:hAnsi="Times New Roman" w:cs="Times New Roman"/>
          <w:b w:val="0"/>
          <w:spacing w:val="-1"/>
          <w:position w:val="9"/>
          <w:sz w:val="18"/>
        </w:rPr>
        <w:t>1</w:t>
      </w:r>
      <w:r w:rsidRPr="00D01094">
        <w:rPr>
          <w:rFonts w:ascii="Times New Roman" w:hAnsi="Times New Roman" w:cs="Times New Roman"/>
          <w:spacing w:val="-1"/>
        </w:rPr>
        <w:t>,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Vladimir</w:t>
      </w:r>
      <w:r w:rsidRPr="00D01094">
        <w:rPr>
          <w:rFonts w:ascii="Times New Roman" w:hAnsi="Times New Roman" w:cs="Times New Roman"/>
          <w:spacing w:val="-8"/>
        </w:rPr>
        <w:t xml:space="preserve"> </w:t>
      </w:r>
      <w:r w:rsidRPr="00D01094">
        <w:rPr>
          <w:rFonts w:ascii="Times New Roman" w:hAnsi="Times New Roman" w:cs="Times New Roman"/>
          <w:spacing w:val="-16"/>
        </w:rPr>
        <w:t>V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Strelnikov</w:t>
      </w:r>
      <w:r w:rsidRPr="00D01094">
        <w:rPr>
          <w:rFonts w:ascii="Times New Roman" w:hAnsi="Times New Roman" w:cs="Times New Roman"/>
          <w:b w:val="0"/>
          <w:spacing w:val="-1"/>
          <w:position w:val="9"/>
          <w:sz w:val="18"/>
        </w:rPr>
        <w:t>1</w:t>
      </w:r>
      <w:r w:rsidRPr="00D01094">
        <w:rPr>
          <w:rFonts w:ascii="Times New Roman" w:hAnsi="Times New Roman" w:cs="Times New Roman"/>
          <w:spacing w:val="-1"/>
        </w:rPr>
        <w:t>,</w:t>
      </w:r>
      <w:r w:rsidRPr="00D01094">
        <w:rPr>
          <w:rFonts w:ascii="Times New Roman" w:hAnsi="Times New Roman" w:cs="Times New Roman"/>
          <w:spacing w:val="-8"/>
        </w:rPr>
        <w:t xml:space="preserve"> </w:t>
      </w:r>
      <w:r w:rsidRPr="00D01094">
        <w:rPr>
          <w:rFonts w:ascii="Times New Roman" w:hAnsi="Times New Roman" w:cs="Times New Roman"/>
        </w:rPr>
        <w:t>Dmitry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6"/>
        </w:rPr>
        <w:t>V.</w:t>
      </w:r>
      <w:r w:rsidRPr="00D01094">
        <w:rPr>
          <w:rFonts w:ascii="Times New Roman" w:hAnsi="Times New Roman" w:cs="Times New Roman"/>
          <w:spacing w:val="61"/>
          <w:w w:val="99"/>
        </w:rPr>
        <w:t xml:space="preserve"> </w:t>
      </w:r>
      <w:r w:rsidRPr="00D01094">
        <w:rPr>
          <w:rFonts w:ascii="Times New Roman" w:hAnsi="Times New Roman" w:cs="Times New Roman"/>
        </w:rPr>
        <w:t>Zaletaev</w:t>
      </w:r>
      <w:r w:rsidRPr="00D01094">
        <w:rPr>
          <w:rFonts w:ascii="Times New Roman" w:hAnsi="Times New Roman" w:cs="Times New Roman"/>
          <w:b w:val="0"/>
          <w:position w:val="9"/>
          <w:sz w:val="18"/>
        </w:rPr>
        <w:t>1,2</w:t>
      </w:r>
      <w:r w:rsidRPr="00D01094">
        <w:rPr>
          <w:rFonts w:ascii="Times New Roman" w:hAnsi="Times New Roman" w:cs="Times New Roman"/>
        </w:rPr>
        <w:t>,</w:t>
      </w:r>
      <w:r w:rsidRPr="00D01094">
        <w:rPr>
          <w:rFonts w:ascii="Times New Roman" w:hAnsi="Times New Roman" w:cs="Times New Roman"/>
          <w:spacing w:val="-10"/>
        </w:rPr>
        <w:t xml:space="preserve"> </w:t>
      </w:r>
      <w:r w:rsidRPr="00D01094">
        <w:rPr>
          <w:rFonts w:ascii="Times New Roman" w:hAnsi="Times New Roman" w:cs="Times New Roman"/>
        </w:rPr>
        <w:t>and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1"/>
        </w:rPr>
        <w:t>Alexander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</w:rPr>
        <w:t>S.</w:t>
      </w:r>
      <w:r w:rsidRPr="00D01094">
        <w:rPr>
          <w:rFonts w:ascii="Times New Roman" w:hAnsi="Times New Roman" w:cs="Times New Roman"/>
          <w:spacing w:val="-9"/>
        </w:rPr>
        <w:t xml:space="preserve"> </w:t>
      </w:r>
      <w:r w:rsidRPr="00D01094">
        <w:rPr>
          <w:rFonts w:ascii="Times New Roman" w:hAnsi="Times New Roman" w:cs="Times New Roman"/>
          <w:spacing w:val="-5"/>
        </w:rPr>
        <w:t>Tanas</w:t>
      </w:r>
      <w:r w:rsidRPr="00D01094">
        <w:rPr>
          <w:rFonts w:ascii="Times New Roman" w:hAnsi="Times New Roman" w:cs="Times New Roman"/>
          <w:b w:val="0"/>
          <w:spacing w:val="-5"/>
          <w:position w:val="9"/>
          <w:sz w:val="18"/>
        </w:rPr>
        <w:t>1</w:t>
      </w:r>
    </w:p>
    <w:p w14:paraId="7C22E931" w14:textId="77777777" w:rsidR="004B60A2" w:rsidRPr="004B60A2" w:rsidRDefault="004B60A2" w:rsidP="004B60A2">
      <w:pPr>
        <w:spacing w:before="4"/>
        <w:rPr>
          <w:rFonts w:ascii="Times New Roman" w:eastAsia="Times New Roman" w:hAnsi="Times New Roman" w:cs="Times New Roman"/>
          <w:sz w:val="25"/>
          <w:szCs w:val="25"/>
          <w:lang w:val="en-US"/>
        </w:rPr>
      </w:pPr>
    </w:p>
    <w:p w14:paraId="6258F835" w14:textId="77777777" w:rsidR="004B60A2" w:rsidRPr="00D01094" w:rsidRDefault="004B60A2" w:rsidP="004B60A2">
      <w:pPr>
        <w:pStyle w:val="af5"/>
        <w:spacing w:line="249" w:lineRule="auto"/>
        <w:ind w:right="817" w:hanging="12"/>
        <w:rPr>
          <w:rFonts w:eastAsia="Arial" w:cs="Times New Roman"/>
        </w:rPr>
      </w:pPr>
      <w:r w:rsidRPr="00D01094">
        <w:rPr>
          <w:rFonts w:cs="Times New Roman"/>
          <w:position w:val="7"/>
          <w:sz w:val="14"/>
        </w:rPr>
        <w:t>1</w:t>
      </w:r>
      <w:r w:rsidRPr="00D01094">
        <w:rPr>
          <w:rFonts w:cs="Times New Roman"/>
          <w:spacing w:val="1"/>
        </w:rPr>
        <w:t>Research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Centre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  <w:spacing w:val="-2"/>
        </w:rPr>
        <w:t>for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Medical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  <w:spacing w:val="-1"/>
        </w:rPr>
        <w:t>Genetics,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  <w:spacing w:val="-3"/>
        </w:rPr>
        <w:t>Moscow,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Russian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  <w:spacing w:val="-1"/>
        </w:rPr>
        <w:t>Federation,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115522,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  <w:spacing w:val="-1"/>
        </w:rPr>
        <w:t>Moskvorechie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St.1,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e-mail:</w:t>
      </w:r>
      <w:hyperlink r:id="rId6">
        <w:r w:rsidRPr="00D01094">
          <w:rPr>
            <w:rFonts w:cs="Times New Roman"/>
            <w:spacing w:val="45"/>
            <w:w w:val="99"/>
          </w:rPr>
          <w:t xml:space="preserve"> </w:t>
        </w:r>
        <w:r w:rsidRPr="00D01094">
          <w:rPr>
            <w:rFonts w:cs="Times New Roman"/>
          </w:rPr>
          <w:t>sigin.vladimir@gmail.com</w:t>
        </w:r>
      </w:hyperlink>
    </w:p>
    <w:p w14:paraId="0A36E964" w14:textId="77777777" w:rsidR="004B60A2" w:rsidRPr="00D01094" w:rsidRDefault="004B60A2" w:rsidP="004B60A2">
      <w:pPr>
        <w:pStyle w:val="af5"/>
        <w:spacing w:line="231" w:lineRule="exact"/>
        <w:rPr>
          <w:rFonts w:eastAsia="Arial" w:cs="Times New Roman"/>
        </w:rPr>
      </w:pPr>
      <w:r w:rsidRPr="00D01094">
        <w:rPr>
          <w:rFonts w:cs="Times New Roman"/>
          <w:spacing w:val="8"/>
          <w:position w:val="7"/>
          <w:sz w:val="14"/>
        </w:rPr>
        <w:t>2</w:t>
      </w:r>
      <w:r w:rsidRPr="00D01094">
        <w:rPr>
          <w:rFonts w:cs="Times New Roman"/>
        </w:rPr>
        <w:t>I.M.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Sechen</w:t>
      </w:r>
      <w:r w:rsidRPr="00D01094">
        <w:rPr>
          <w:rFonts w:cs="Times New Roman"/>
          <w:spacing w:val="-3"/>
        </w:rPr>
        <w:t>o</w:t>
      </w:r>
      <w:r w:rsidRPr="00D01094">
        <w:rPr>
          <w:rFonts w:cs="Times New Roman"/>
        </w:rPr>
        <w:t>v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First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Mosc</w:t>
      </w:r>
      <w:r w:rsidRPr="00D01094">
        <w:rPr>
          <w:rFonts w:cs="Times New Roman"/>
          <w:spacing w:val="-3"/>
        </w:rPr>
        <w:t>o</w:t>
      </w:r>
      <w:r w:rsidRPr="00D01094">
        <w:rPr>
          <w:rFonts w:cs="Times New Roman"/>
        </w:rPr>
        <w:t>w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</w:rPr>
        <w:t>State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Medical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Uni</w:t>
      </w:r>
      <w:r w:rsidRPr="00D01094">
        <w:rPr>
          <w:rFonts w:cs="Times New Roman"/>
          <w:spacing w:val="-6"/>
        </w:rPr>
        <w:t>v</w:t>
      </w:r>
      <w:r w:rsidRPr="00D01094">
        <w:rPr>
          <w:rFonts w:cs="Times New Roman"/>
        </w:rPr>
        <w:t>ersit</w:t>
      </w:r>
      <w:r w:rsidRPr="00D01094">
        <w:rPr>
          <w:rFonts w:cs="Times New Roman"/>
          <w:spacing w:val="-21"/>
        </w:rPr>
        <w:t>y</w:t>
      </w:r>
      <w:r w:rsidRPr="00D01094">
        <w:rPr>
          <w:rFonts w:cs="Times New Roman"/>
        </w:rPr>
        <w:t>,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</w:rPr>
        <w:t>Mosc</w:t>
      </w:r>
      <w:r w:rsidRPr="00D01094">
        <w:rPr>
          <w:rFonts w:cs="Times New Roman"/>
          <w:spacing w:val="-3"/>
        </w:rPr>
        <w:t>o</w:t>
      </w:r>
      <w:r w:rsidRPr="00D01094">
        <w:rPr>
          <w:rFonts w:cs="Times New Roman"/>
          <w:spacing w:val="-13"/>
        </w:rPr>
        <w:t>w</w:t>
      </w:r>
      <w:r w:rsidRPr="00D01094">
        <w:rPr>
          <w:rFonts w:cs="Times New Roman"/>
        </w:rPr>
        <w:t>,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Russian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  <w:spacing w:val="-7"/>
        </w:rPr>
        <w:t>F</w:t>
      </w:r>
      <w:r w:rsidRPr="00D01094">
        <w:rPr>
          <w:rFonts w:cs="Times New Roman"/>
        </w:rPr>
        <w:t>ede</w:t>
      </w:r>
      <w:r w:rsidRPr="00D01094">
        <w:rPr>
          <w:rFonts w:cs="Times New Roman"/>
          <w:spacing w:val="-2"/>
        </w:rPr>
        <w:t>r</w:t>
      </w:r>
      <w:r w:rsidRPr="00D01094">
        <w:rPr>
          <w:rFonts w:cs="Times New Roman"/>
        </w:rPr>
        <w:t>ation,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</w:rPr>
        <w:t>119991,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  <w:spacing w:val="-25"/>
        </w:rPr>
        <w:t>T</w:t>
      </w:r>
      <w:r w:rsidRPr="00D01094">
        <w:rPr>
          <w:rFonts w:cs="Times New Roman"/>
          <w:spacing w:val="3"/>
        </w:rPr>
        <w:t>r</w:t>
      </w:r>
      <w:r w:rsidRPr="00D01094">
        <w:rPr>
          <w:rFonts w:cs="Times New Roman"/>
        </w:rPr>
        <w:t>ubetsk</w:t>
      </w:r>
      <w:r w:rsidRPr="00D01094">
        <w:rPr>
          <w:rFonts w:cs="Times New Roman"/>
          <w:spacing w:val="-7"/>
        </w:rPr>
        <w:t>a</w:t>
      </w:r>
      <w:r w:rsidRPr="00D01094">
        <w:rPr>
          <w:rFonts w:cs="Times New Roman"/>
          <w:spacing w:val="-5"/>
        </w:rPr>
        <w:t>y</w:t>
      </w:r>
      <w:r w:rsidRPr="00D01094">
        <w:rPr>
          <w:rFonts w:cs="Times New Roman"/>
        </w:rPr>
        <w:t>a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St.8,</w:t>
      </w:r>
      <w:r>
        <w:rPr>
          <w:rFonts w:cs="Times New Roman"/>
        </w:rPr>
        <w:t xml:space="preserve"> e-mail: </w:t>
      </w:r>
      <w:hyperlink r:id="rId7">
        <w:r w:rsidRPr="00D01094">
          <w:rPr>
            <w:rFonts w:cs="Times New Roman"/>
          </w:rPr>
          <w:t>zalnem@mail.ru</w:t>
        </w:r>
      </w:hyperlink>
    </w:p>
    <w:p w14:paraId="77A45686" w14:textId="77777777" w:rsidR="004B60A2" w:rsidRPr="00D01094" w:rsidRDefault="004B60A2" w:rsidP="004B60A2">
      <w:pPr>
        <w:pStyle w:val="af5"/>
        <w:spacing w:line="249" w:lineRule="auto"/>
        <w:ind w:right="259"/>
        <w:rPr>
          <w:rFonts w:eastAsia="Arial" w:cs="Times New Roman"/>
        </w:rPr>
      </w:pPr>
      <w:r w:rsidRPr="00D01094">
        <w:rPr>
          <w:rFonts w:cs="Times New Roman"/>
          <w:spacing w:val="8"/>
          <w:position w:val="7"/>
          <w:sz w:val="14"/>
        </w:rPr>
        <w:t>3</w:t>
      </w:r>
      <w:r w:rsidRPr="00D01094">
        <w:rPr>
          <w:rFonts w:cs="Times New Roman"/>
          <w:spacing w:val="-25"/>
        </w:rPr>
        <w:t>T</w:t>
      </w:r>
      <w:r w:rsidRPr="00D01094">
        <w:rPr>
          <w:rFonts w:cs="Times New Roman"/>
        </w:rPr>
        <w:t>omsk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Cancer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Research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  <w:spacing w:val="-1"/>
        </w:rPr>
        <w:t>Institute,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  <w:spacing w:val="-5"/>
        </w:rPr>
        <w:t>Tomsk,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Russian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  <w:spacing w:val="-1"/>
        </w:rPr>
        <w:t>Federation,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634009,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  <w:spacing w:val="-1"/>
        </w:rPr>
        <w:t>Kooperativniy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  <w:spacing w:val="-1"/>
        </w:rPr>
        <w:t>Lane,</w:t>
      </w:r>
      <w:r w:rsidRPr="00D01094">
        <w:rPr>
          <w:rFonts w:cs="Times New Roman"/>
          <w:spacing w:val="-8"/>
        </w:rPr>
        <w:t xml:space="preserve"> </w:t>
      </w:r>
      <w:r w:rsidRPr="00D01094">
        <w:rPr>
          <w:rFonts w:cs="Times New Roman"/>
        </w:rPr>
        <w:t>5,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</w:rPr>
        <w:t>e-mail:</w:t>
      </w:r>
      <w:hyperlink r:id="rId8">
        <w:r w:rsidRPr="00D01094">
          <w:rPr>
            <w:rFonts w:cs="Times New Roman"/>
            <w:spacing w:val="21"/>
            <w:w w:val="99"/>
          </w:rPr>
          <w:t xml:space="preserve"> </w:t>
        </w:r>
        <w:r w:rsidRPr="00D01094">
          <w:rPr>
            <w:rFonts w:cs="Times New Roman"/>
            <w:spacing w:val="-1"/>
          </w:rPr>
          <w:t>nvlitv72@ya.ru</w:t>
        </w:r>
      </w:hyperlink>
    </w:p>
    <w:p w14:paraId="76985188" w14:textId="77777777" w:rsidR="004B60A2" w:rsidRPr="00D01094" w:rsidRDefault="004B60A2" w:rsidP="004B60A2">
      <w:pPr>
        <w:pStyle w:val="af5"/>
        <w:spacing w:line="231" w:lineRule="exact"/>
        <w:ind w:hanging="6"/>
        <w:rPr>
          <w:rFonts w:eastAsia="Arial" w:cs="Times New Roman"/>
        </w:rPr>
      </w:pPr>
      <w:r w:rsidRPr="00D01094">
        <w:rPr>
          <w:rFonts w:cs="Times New Roman"/>
          <w:position w:val="7"/>
          <w:sz w:val="14"/>
        </w:rPr>
        <w:t>4</w:t>
      </w:r>
      <w:r w:rsidRPr="00D01094">
        <w:rPr>
          <w:rFonts w:cs="Times New Roman"/>
          <w:spacing w:val="1"/>
        </w:rPr>
        <w:t>National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</w:rPr>
        <w:t>Research</w:t>
      </w:r>
      <w:r w:rsidRPr="00D01094">
        <w:rPr>
          <w:rFonts w:cs="Times New Roman"/>
          <w:spacing w:val="-6"/>
        </w:rPr>
        <w:t xml:space="preserve"> Tomsk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</w:rPr>
        <w:t>State</w:t>
      </w:r>
      <w:r w:rsidRPr="00D01094">
        <w:rPr>
          <w:rFonts w:cs="Times New Roman"/>
          <w:spacing w:val="-6"/>
        </w:rPr>
        <w:t xml:space="preserve"> </w:t>
      </w:r>
      <w:r w:rsidRPr="00D01094">
        <w:rPr>
          <w:rFonts w:cs="Times New Roman"/>
          <w:spacing w:val="-3"/>
        </w:rPr>
        <w:t>University,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  <w:spacing w:val="-5"/>
        </w:rPr>
        <w:t>Tomsk,</w:t>
      </w:r>
      <w:r w:rsidRPr="00D01094">
        <w:rPr>
          <w:rFonts w:cs="Times New Roman"/>
          <w:spacing w:val="-6"/>
        </w:rPr>
        <w:t xml:space="preserve"> </w:t>
      </w:r>
      <w:r w:rsidRPr="00D01094">
        <w:rPr>
          <w:rFonts w:cs="Times New Roman"/>
        </w:rPr>
        <w:t>Russian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  <w:spacing w:val="-1"/>
        </w:rPr>
        <w:t>Federation,</w:t>
      </w:r>
      <w:r w:rsidRPr="00D01094">
        <w:rPr>
          <w:rFonts w:cs="Times New Roman"/>
          <w:spacing w:val="-6"/>
        </w:rPr>
        <w:t xml:space="preserve"> </w:t>
      </w:r>
      <w:r w:rsidRPr="00D01094">
        <w:rPr>
          <w:rFonts w:cs="Times New Roman"/>
        </w:rPr>
        <w:t>634050,</w:t>
      </w:r>
      <w:r w:rsidRPr="00D01094">
        <w:rPr>
          <w:rFonts w:cs="Times New Roman"/>
          <w:spacing w:val="-6"/>
        </w:rPr>
        <w:t xml:space="preserve"> </w:t>
      </w:r>
      <w:r w:rsidRPr="00D01094">
        <w:rPr>
          <w:rFonts w:cs="Times New Roman"/>
        </w:rPr>
        <w:t>Lenin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  <w:spacing w:val="-5"/>
        </w:rPr>
        <w:t>Ave,</w:t>
      </w:r>
      <w:r w:rsidRPr="00D01094">
        <w:rPr>
          <w:rFonts w:cs="Times New Roman"/>
          <w:spacing w:val="-6"/>
        </w:rPr>
        <w:t xml:space="preserve"> </w:t>
      </w:r>
      <w:r w:rsidRPr="00D01094">
        <w:rPr>
          <w:rFonts w:cs="Times New Roman"/>
        </w:rPr>
        <w:t>36,</w:t>
      </w:r>
      <w:r w:rsidRPr="00D01094">
        <w:rPr>
          <w:rFonts w:cs="Times New Roman"/>
          <w:spacing w:val="-7"/>
        </w:rPr>
        <w:t xml:space="preserve"> </w:t>
      </w:r>
      <w:r w:rsidRPr="00D01094">
        <w:rPr>
          <w:rFonts w:cs="Times New Roman"/>
        </w:rPr>
        <w:t>e-mail:</w:t>
      </w:r>
    </w:p>
    <w:p w14:paraId="4C7CBC2D" w14:textId="77777777" w:rsidR="004B60A2" w:rsidRPr="00D01094" w:rsidRDefault="004B60A2" w:rsidP="004B60A2">
      <w:pPr>
        <w:pStyle w:val="af5"/>
        <w:spacing w:before="9" w:line="228" w:lineRule="exact"/>
        <w:rPr>
          <w:rFonts w:eastAsia="Arial" w:cs="Times New Roman"/>
        </w:rPr>
      </w:pPr>
      <w:hyperlink r:id="rId9">
        <w:r w:rsidRPr="00D01094">
          <w:rPr>
            <w:rFonts w:cs="Times New Roman"/>
            <w:spacing w:val="-1"/>
          </w:rPr>
          <w:t>nvlitv72@ya.ru</w:t>
        </w:r>
      </w:hyperlink>
    </w:p>
    <w:p w14:paraId="684BE83B" w14:textId="77777777" w:rsidR="004B60A2" w:rsidRPr="00D01094" w:rsidRDefault="004B60A2" w:rsidP="004B60A2">
      <w:pPr>
        <w:pStyle w:val="af5"/>
        <w:spacing w:line="249" w:lineRule="auto"/>
        <w:ind w:right="259"/>
        <w:rPr>
          <w:rFonts w:eastAsia="Arial" w:cs="Times New Roman"/>
        </w:rPr>
      </w:pPr>
      <w:r w:rsidRPr="00D01094">
        <w:rPr>
          <w:rFonts w:cs="Times New Roman"/>
          <w:position w:val="7"/>
          <w:sz w:val="14"/>
        </w:rPr>
        <w:t>5</w:t>
      </w:r>
      <w:r w:rsidRPr="00D01094">
        <w:rPr>
          <w:rFonts w:cs="Times New Roman"/>
        </w:rPr>
        <w:t>Pathology</w:t>
      </w:r>
      <w:r w:rsidRPr="00D01094">
        <w:rPr>
          <w:rFonts w:cs="Times New Roman"/>
          <w:spacing w:val="-10"/>
        </w:rPr>
        <w:t xml:space="preserve"> </w:t>
      </w:r>
      <w:r w:rsidRPr="00D01094">
        <w:rPr>
          <w:rFonts w:cs="Times New Roman"/>
        </w:rPr>
        <w:t>and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  <w:spacing w:val="-1"/>
        </w:rPr>
        <w:t>Anatomy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Department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with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  <w:spacing w:val="-1"/>
        </w:rPr>
        <w:t>Pathology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  <w:spacing w:val="-2"/>
        </w:rPr>
        <w:t>Laboratory,</w:t>
      </w:r>
      <w:r w:rsidRPr="00D01094">
        <w:rPr>
          <w:rFonts w:cs="Times New Roman"/>
          <w:spacing w:val="-10"/>
        </w:rPr>
        <w:t xml:space="preserve"> </w:t>
      </w:r>
      <w:r w:rsidRPr="00D01094">
        <w:rPr>
          <w:rFonts w:cs="Times New Roman"/>
          <w:spacing w:val="-1"/>
        </w:rPr>
        <w:t>Ryazan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Regional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Clinical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Oncology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  <w:spacing w:val="-2"/>
        </w:rPr>
        <w:t>Dispensary,</w:t>
      </w:r>
      <w:r w:rsidRPr="00D01094">
        <w:rPr>
          <w:rFonts w:cs="Times New Roman"/>
          <w:spacing w:val="55"/>
          <w:w w:val="99"/>
        </w:rPr>
        <w:t xml:space="preserve"> </w:t>
      </w:r>
      <w:r w:rsidRPr="00D01094">
        <w:rPr>
          <w:rFonts w:cs="Times New Roman"/>
          <w:spacing w:val="-1"/>
        </w:rPr>
        <w:t>Sportivnaya</w:t>
      </w:r>
      <w:r w:rsidRPr="00D01094">
        <w:rPr>
          <w:rFonts w:cs="Times New Roman"/>
          <w:spacing w:val="-11"/>
        </w:rPr>
        <w:t xml:space="preserve"> </w:t>
      </w:r>
      <w:r w:rsidRPr="00D01094">
        <w:rPr>
          <w:rFonts w:cs="Times New Roman"/>
        </w:rPr>
        <w:t>St.13,</w:t>
      </w:r>
      <w:r w:rsidRPr="00D01094">
        <w:rPr>
          <w:rFonts w:cs="Times New Roman"/>
          <w:spacing w:val="-10"/>
        </w:rPr>
        <w:t xml:space="preserve"> </w:t>
      </w:r>
      <w:r w:rsidRPr="00D01094">
        <w:rPr>
          <w:rFonts w:cs="Times New Roman"/>
          <w:spacing w:val="-1"/>
        </w:rPr>
        <w:t>Ryazan,</w:t>
      </w:r>
      <w:r w:rsidRPr="00D01094">
        <w:rPr>
          <w:rFonts w:cs="Times New Roman"/>
          <w:spacing w:val="-11"/>
        </w:rPr>
        <w:t xml:space="preserve"> </w:t>
      </w:r>
      <w:r w:rsidRPr="00D01094">
        <w:rPr>
          <w:rFonts w:cs="Times New Roman"/>
        </w:rPr>
        <w:t>390011,</w:t>
      </w:r>
      <w:r w:rsidRPr="00D01094">
        <w:rPr>
          <w:rFonts w:cs="Times New Roman"/>
          <w:spacing w:val="-10"/>
        </w:rPr>
        <w:t xml:space="preserve"> </w:t>
      </w:r>
      <w:r w:rsidRPr="00D01094">
        <w:rPr>
          <w:rFonts w:cs="Times New Roman"/>
        </w:rPr>
        <w:t>Russian</w:t>
      </w:r>
      <w:r w:rsidRPr="00D01094">
        <w:rPr>
          <w:rFonts w:cs="Times New Roman"/>
          <w:spacing w:val="-11"/>
        </w:rPr>
        <w:t xml:space="preserve"> </w:t>
      </w:r>
      <w:r w:rsidRPr="00D01094">
        <w:rPr>
          <w:rFonts w:cs="Times New Roman"/>
          <w:spacing w:val="-1"/>
        </w:rPr>
        <w:t>Federation</w:t>
      </w:r>
    </w:p>
    <w:p w14:paraId="43191020" w14:textId="77777777" w:rsidR="004B60A2" w:rsidRPr="00D01094" w:rsidRDefault="004B60A2" w:rsidP="004B60A2">
      <w:pPr>
        <w:pStyle w:val="af5"/>
        <w:spacing w:line="229" w:lineRule="exact"/>
        <w:rPr>
          <w:rFonts w:eastAsia="Arial" w:cs="Times New Roman"/>
        </w:rPr>
      </w:pPr>
      <w:r w:rsidRPr="00D01094">
        <w:rPr>
          <w:rFonts w:cs="Times New Roman"/>
          <w:position w:val="7"/>
          <w:sz w:val="14"/>
        </w:rPr>
        <w:t>6</w:t>
      </w:r>
      <w:r w:rsidRPr="00D01094">
        <w:rPr>
          <w:rFonts w:cs="Times New Roman"/>
        </w:rPr>
        <w:t>Ryazan</w:t>
      </w:r>
      <w:r w:rsidRPr="00D01094">
        <w:rPr>
          <w:rFonts w:cs="Times New Roman"/>
          <w:spacing w:val="-10"/>
        </w:rPr>
        <w:t xml:space="preserve"> </w:t>
      </w:r>
      <w:r w:rsidRPr="00D01094">
        <w:rPr>
          <w:rFonts w:cs="Times New Roman"/>
        </w:rPr>
        <w:t>State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Medical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  <w:spacing w:val="-3"/>
        </w:rPr>
        <w:t>University,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  <w:spacing w:val="-2"/>
        </w:rPr>
        <w:t>Vysokovoltnaya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St.9,</w:t>
      </w:r>
      <w:r w:rsidRPr="00D01094">
        <w:rPr>
          <w:rFonts w:cs="Times New Roman"/>
          <w:spacing w:val="-10"/>
        </w:rPr>
        <w:t xml:space="preserve"> </w:t>
      </w:r>
      <w:r w:rsidRPr="00D01094">
        <w:rPr>
          <w:rFonts w:cs="Times New Roman"/>
          <w:spacing w:val="-1"/>
        </w:rPr>
        <w:t>Ryazan,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390026,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</w:rPr>
        <w:t>Russian</w:t>
      </w:r>
      <w:r w:rsidRPr="00D01094">
        <w:rPr>
          <w:rFonts w:cs="Times New Roman"/>
          <w:spacing w:val="-9"/>
        </w:rPr>
        <w:t xml:space="preserve"> </w:t>
      </w:r>
      <w:r w:rsidRPr="00D01094">
        <w:rPr>
          <w:rFonts w:cs="Times New Roman"/>
          <w:spacing w:val="-1"/>
        </w:rPr>
        <w:t>Federation</w:t>
      </w:r>
    </w:p>
    <w:p w14:paraId="338C7CA9" w14:textId="77777777" w:rsidR="004B60A2" w:rsidRPr="00D01094" w:rsidRDefault="004B60A2" w:rsidP="004B60A2">
      <w:pPr>
        <w:pStyle w:val="af5"/>
        <w:spacing w:line="241" w:lineRule="exact"/>
        <w:ind w:left="139"/>
        <w:rPr>
          <w:rFonts w:eastAsia="Arial" w:cs="Times New Roman"/>
        </w:rPr>
      </w:pPr>
      <w:r w:rsidRPr="00D01094">
        <w:rPr>
          <w:rFonts w:cs="Times New Roman"/>
          <w:position w:val="7"/>
          <w:sz w:val="14"/>
        </w:rPr>
        <w:t>*</w:t>
      </w:r>
      <w:hyperlink r:id="rId10">
        <w:r w:rsidRPr="00D01094">
          <w:rPr>
            <w:rFonts w:cs="Times New Roman"/>
          </w:rPr>
          <w:t>sigin.vladimir@gmail.com</w:t>
        </w:r>
      </w:hyperlink>
    </w:p>
    <w:p w14:paraId="312AF8BA" w14:textId="77777777" w:rsidR="004B60A2" w:rsidRDefault="004B60A2"/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1271"/>
        <w:gridCol w:w="992"/>
        <w:gridCol w:w="991"/>
        <w:gridCol w:w="1277"/>
        <w:gridCol w:w="871"/>
        <w:gridCol w:w="937"/>
        <w:gridCol w:w="814"/>
        <w:gridCol w:w="949"/>
        <w:gridCol w:w="1249"/>
      </w:tblGrid>
      <w:tr w:rsidR="00BC2A61" w:rsidRPr="00BC2A61" w14:paraId="1D2B2526" w14:textId="77777777" w:rsidTr="00AB5EEC">
        <w:tc>
          <w:tcPr>
            <w:tcW w:w="1271" w:type="dxa"/>
            <w:vAlign w:val="center"/>
          </w:tcPr>
          <w:p w14:paraId="61BCEFDE" w14:textId="77777777" w:rsidR="003012CE" w:rsidRPr="00BC2A61" w:rsidRDefault="003012CE" w:rsidP="00DD1AD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992" w:type="dxa"/>
          </w:tcPr>
          <w:p w14:paraId="284B1036" w14:textId="77777777" w:rsidR="003012CE" w:rsidRPr="00BC2A61" w:rsidRDefault="003012CE" w:rsidP="00DD1AD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d_fr,%</w:t>
            </w:r>
          </w:p>
        </w:tc>
        <w:tc>
          <w:tcPr>
            <w:tcW w:w="991" w:type="dxa"/>
          </w:tcPr>
          <w:p w14:paraId="62B9A50E" w14:textId="77777777" w:rsidR="003012CE" w:rsidRPr="00BC2A61" w:rsidRDefault="003012CE" w:rsidP="00DD1AD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_fr,%</w:t>
            </w:r>
          </w:p>
        </w:tc>
        <w:tc>
          <w:tcPr>
            <w:tcW w:w="1277" w:type="dxa"/>
          </w:tcPr>
          <w:p w14:paraId="06FE0832" w14:textId="77777777" w:rsidR="003012CE" w:rsidRPr="00BC2A61" w:rsidRDefault="003012CE" w:rsidP="00DD1AD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r_delta,%</w:t>
            </w:r>
          </w:p>
        </w:tc>
        <w:tc>
          <w:tcPr>
            <w:tcW w:w="871" w:type="dxa"/>
          </w:tcPr>
          <w:p w14:paraId="5A8D0E2D" w14:textId="77777777" w:rsidR="003012CE" w:rsidRPr="00BC2A61" w:rsidRDefault="003012CE" w:rsidP="00DD1AD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ns,%</w:t>
            </w:r>
          </w:p>
        </w:tc>
        <w:tc>
          <w:tcPr>
            <w:tcW w:w="937" w:type="dxa"/>
          </w:tcPr>
          <w:p w14:paraId="7065AE09" w14:textId="77777777" w:rsidR="003012CE" w:rsidRPr="00BC2A61" w:rsidRDefault="003012CE" w:rsidP="00DD1AD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pec,%</w:t>
            </w:r>
          </w:p>
        </w:tc>
        <w:tc>
          <w:tcPr>
            <w:tcW w:w="814" w:type="dxa"/>
          </w:tcPr>
          <w:p w14:paraId="07D2795F" w14:textId="77491EEC" w:rsidR="003012CE" w:rsidRPr="00BC2A61" w:rsidRDefault="003012CE" w:rsidP="00DD1AD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uc</w:t>
            </w:r>
          </w:p>
        </w:tc>
        <w:tc>
          <w:tcPr>
            <w:tcW w:w="949" w:type="dxa"/>
          </w:tcPr>
          <w:p w14:paraId="3086ECC8" w14:textId="77777777" w:rsidR="003012CE" w:rsidRPr="00BC2A61" w:rsidRDefault="003012CE" w:rsidP="00DD1AD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.value</w:t>
            </w:r>
          </w:p>
        </w:tc>
        <w:tc>
          <w:tcPr>
            <w:tcW w:w="1249" w:type="dxa"/>
          </w:tcPr>
          <w:p w14:paraId="43368222" w14:textId="77777777" w:rsidR="003012CE" w:rsidRPr="00BC2A61" w:rsidRDefault="003012CE" w:rsidP="00DD1AD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adj.p.value </w:t>
            </w:r>
          </w:p>
        </w:tc>
      </w:tr>
      <w:tr w:rsidR="00BC2A61" w:rsidRPr="00BC2A61" w14:paraId="30DA4F4D" w14:textId="77777777" w:rsidTr="00AB5EEC">
        <w:tc>
          <w:tcPr>
            <w:tcW w:w="1271" w:type="dxa"/>
            <w:vAlign w:val="center"/>
          </w:tcPr>
          <w:p w14:paraId="1B3CF1A2" w14:textId="77777777" w:rsidR="003012CE" w:rsidRPr="00BC2A61" w:rsidRDefault="003012CE" w:rsidP="00DD1AD7">
            <w:pPr>
              <w:jc w:val="right"/>
              <w:divId w:val="1441416922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IRF4</w:t>
            </w:r>
          </w:p>
        </w:tc>
        <w:tc>
          <w:tcPr>
            <w:tcW w:w="992" w:type="dxa"/>
            <w:vAlign w:val="center"/>
          </w:tcPr>
          <w:p w14:paraId="0C0E8AA1" w14:textId="77777777" w:rsidR="003012CE" w:rsidRPr="00BC2A61" w:rsidRDefault="003012CE" w:rsidP="00DD1AD7">
            <w:pPr>
              <w:jc w:val="right"/>
              <w:divId w:val="5881968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</w:t>
            </w:r>
          </w:p>
        </w:tc>
        <w:tc>
          <w:tcPr>
            <w:tcW w:w="991" w:type="dxa"/>
            <w:vAlign w:val="center"/>
          </w:tcPr>
          <w:p w14:paraId="24E8ED80" w14:textId="77777777" w:rsidR="003012CE" w:rsidRPr="00BC2A61" w:rsidRDefault="003012CE" w:rsidP="002C72BC">
            <w:pPr>
              <w:jc w:val="right"/>
              <w:divId w:val="518554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4</w:t>
            </w:r>
          </w:p>
        </w:tc>
        <w:tc>
          <w:tcPr>
            <w:tcW w:w="1277" w:type="dxa"/>
            <w:vAlign w:val="center"/>
          </w:tcPr>
          <w:p w14:paraId="16EC0505" w14:textId="77777777" w:rsidR="003012CE" w:rsidRPr="00BC2A61" w:rsidRDefault="003012CE" w:rsidP="002C72BC">
            <w:pPr>
              <w:jc w:val="right"/>
              <w:divId w:val="11995877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71" w:type="dxa"/>
            <w:vAlign w:val="center"/>
          </w:tcPr>
          <w:p w14:paraId="77894929" w14:textId="77777777" w:rsidR="003012CE" w:rsidRPr="00BC2A61" w:rsidRDefault="003012CE" w:rsidP="00DD1AD7">
            <w:pPr>
              <w:jc w:val="right"/>
              <w:divId w:val="189565177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37" w:type="dxa"/>
            <w:vAlign w:val="center"/>
          </w:tcPr>
          <w:p w14:paraId="68C89A82" w14:textId="77777777" w:rsidR="003012CE" w:rsidRPr="00BC2A61" w:rsidRDefault="003012CE" w:rsidP="00DD1AD7">
            <w:pPr>
              <w:jc w:val="right"/>
              <w:divId w:val="73774821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14" w:type="dxa"/>
            <w:vAlign w:val="center"/>
          </w:tcPr>
          <w:p w14:paraId="72DC6DBA" w14:textId="5306900F" w:rsidR="003012CE" w:rsidRPr="00BC2A61" w:rsidRDefault="00C82D11" w:rsidP="00DD1AD7">
            <w:pPr>
              <w:jc w:val="right"/>
              <w:divId w:val="18662856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49" w:type="dxa"/>
            <w:vAlign w:val="center"/>
          </w:tcPr>
          <w:p w14:paraId="0D6A661E" w14:textId="77777777" w:rsidR="003012CE" w:rsidRPr="00BC2A61" w:rsidRDefault="003012CE" w:rsidP="00DD1AD7">
            <w:pPr>
              <w:jc w:val="right"/>
              <w:divId w:val="87120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49" w:type="dxa"/>
            <w:vAlign w:val="center"/>
          </w:tcPr>
          <w:p w14:paraId="45DC55F4" w14:textId="77777777" w:rsidR="003012CE" w:rsidRPr="00BC2A61" w:rsidRDefault="003012CE" w:rsidP="00DD1AD7">
            <w:pPr>
              <w:jc w:val="right"/>
              <w:divId w:val="175177849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 </w:t>
            </w:r>
          </w:p>
        </w:tc>
      </w:tr>
      <w:tr w:rsidR="00BC2A61" w:rsidRPr="00BC2A61" w14:paraId="39E1426A" w14:textId="77777777" w:rsidTr="00AB5EEC">
        <w:tc>
          <w:tcPr>
            <w:tcW w:w="1271" w:type="dxa"/>
            <w:vAlign w:val="center"/>
          </w:tcPr>
          <w:p w14:paraId="422118C3" w14:textId="77777777" w:rsidR="003012CE" w:rsidRPr="00BC2A61" w:rsidRDefault="003012CE" w:rsidP="00DD1AD7">
            <w:pPr>
              <w:jc w:val="right"/>
              <w:divId w:val="72506500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ADCY8</w:t>
            </w:r>
          </w:p>
        </w:tc>
        <w:tc>
          <w:tcPr>
            <w:tcW w:w="992" w:type="dxa"/>
            <w:vAlign w:val="center"/>
          </w:tcPr>
          <w:p w14:paraId="0ABFB7E0" w14:textId="77777777" w:rsidR="003012CE" w:rsidRPr="00BC2A61" w:rsidRDefault="003012CE" w:rsidP="00DD1AD7">
            <w:pPr>
              <w:jc w:val="right"/>
              <w:divId w:val="13269360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</w:t>
            </w:r>
          </w:p>
        </w:tc>
        <w:tc>
          <w:tcPr>
            <w:tcW w:w="991" w:type="dxa"/>
            <w:vAlign w:val="center"/>
          </w:tcPr>
          <w:p w14:paraId="77FDC757" w14:textId="77777777" w:rsidR="003012CE" w:rsidRPr="00BC2A61" w:rsidRDefault="003012CE" w:rsidP="002C72BC">
            <w:pPr>
              <w:jc w:val="right"/>
              <w:divId w:val="149279206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</w:tc>
        <w:tc>
          <w:tcPr>
            <w:tcW w:w="1277" w:type="dxa"/>
            <w:vAlign w:val="center"/>
          </w:tcPr>
          <w:p w14:paraId="5DD552EF" w14:textId="77777777" w:rsidR="003012CE" w:rsidRPr="00BC2A61" w:rsidRDefault="003012CE" w:rsidP="002C72BC">
            <w:pPr>
              <w:jc w:val="right"/>
              <w:divId w:val="194853946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71" w:type="dxa"/>
            <w:vAlign w:val="center"/>
          </w:tcPr>
          <w:p w14:paraId="5BDB7E41" w14:textId="77777777" w:rsidR="003012CE" w:rsidRPr="00BC2A61" w:rsidRDefault="003012CE" w:rsidP="00DD1AD7">
            <w:pPr>
              <w:jc w:val="right"/>
              <w:divId w:val="19380567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37" w:type="dxa"/>
            <w:vAlign w:val="center"/>
          </w:tcPr>
          <w:p w14:paraId="0E875EE1" w14:textId="77777777" w:rsidR="003012CE" w:rsidRPr="00BC2A61" w:rsidRDefault="003012CE" w:rsidP="00DD1AD7">
            <w:pPr>
              <w:jc w:val="right"/>
              <w:divId w:val="118667431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14" w:type="dxa"/>
            <w:vAlign w:val="center"/>
          </w:tcPr>
          <w:p w14:paraId="7A4F9A5A" w14:textId="0A6BC430" w:rsidR="003012CE" w:rsidRPr="00BC2A61" w:rsidRDefault="00C82D11" w:rsidP="00DD1AD7">
            <w:pPr>
              <w:jc w:val="right"/>
              <w:divId w:val="31773324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49" w:type="dxa"/>
            <w:vAlign w:val="center"/>
          </w:tcPr>
          <w:p w14:paraId="5AE16CE0" w14:textId="77777777" w:rsidR="003012CE" w:rsidRPr="00BC2A61" w:rsidRDefault="003012CE" w:rsidP="00DD1AD7">
            <w:pPr>
              <w:jc w:val="right"/>
              <w:divId w:val="8055884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49" w:type="dxa"/>
            <w:vAlign w:val="center"/>
          </w:tcPr>
          <w:p w14:paraId="151AA2B9" w14:textId="77777777" w:rsidR="003012CE" w:rsidRPr="00BC2A61" w:rsidRDefault="003012CE" w:rsidP="00DD1AD7">
            <w:pPr>
              <w:jc w:val="right"/>
              <w:divId w:val="13815938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0 </w:t>
            </w:r>
          </w:p>
        </w:tc>
      </w:tr>
      <w:tr w:rsidR="00BC2A61" w:rsidRPr="00BC2A61" w14:paraId="469A9444" w14:textId="77777777" w:rsidTr="00AB5EEC">
        <w:tc>
          <w:tcPr>
            <w:tcW w:w="1271" w:type="dxa"/>
            <w:vAlign w:val="center"/>
          </w:tcPr>
          <w:p w14:paraId="11BDA09F" w14:textId="77777777" w:rsidR="003012CE" w:rsidRPr="00BC2A61" w:rsidRDefault="003012CE" w:rsidP="00DD1AD7">
            <w:pPr>
              <w:jc w:val="right"/>
              <w:divId w:val="612445029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DPYS</w:t>
            </w:r>
          </w:p>
        </w:tc>
        <w:tc>
          <w:tcPr>
            <w:tcW w:w="992" w:type="dxa"/>
            <w:vAlign w:val="center"/>
          </w:tcPr>
          <w:p w14:paraId="32C7AB82" w14:textId="77777777" w:rsidR="003012CE" w:rsidRPr="00BC2A61" w:rsidRDefault="003012CE" w:rsidP="00DD1AD7">
            <w:pPr>
              <w:jc w:val="right"/>
              <w:divId w:val="16983100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</w:t>
            </w:r>
          </w:p>
        </w:tc>
        <w:tc>
          <w:tcPr>
            <w:tcW w:w="991" w:type="dxa"/>
            <w:vAlign w:val="center"/>
          </w:tcPr>
          <w:p w14:paraId="310B7976" w14:textId="77777777" w:rsidR="003012CE" w:rsidRPr="00BC2A61" w:rsidRDefault="003012CE" w:rsidP="002C72BC">
            <w:pPr>
              <w:jc w:val="right"/>
              <w:divId w:val="31125365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</w:tc>
        <w:tc>
          <w:tcPr>
            <w:tcW w:w="1277" w:type="dxa"/>
            <w:vAlign w:val="center"/>
          </w:tcPr>
          <w:p w14:paraId="203F788A" w14:textId="77777777" w:rsidR="003012CE" w:rsidRPr="00BC2A61" w:rsidRDefault="003012CE" w:rsidP="002C72BC">
            <w:pPr>
              <w:jc w:val="right"/>
              <w:divId w:val="44547095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71" w:type="dxa"/>
            <w:vAlign w:val="center"/>
          </w:tcPr>
          <w:p w14:paraId="3E00035A" w14:textId="77777777" w:rsidR="003012CE" w:rsidRPr="00BC2A61" w:rsidRDefault="003012CE" w:rsidP="00DD1AD7">
            <w:pPr>
              <w:jc w:val="right"/>
              <w:divId w:val="7714409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37" w:type="dxa"/>
            <w:vAlign w:val="center"/>
          </w:tcPr>
          <w:p w14:paraId="218D5689" w14:textId="77777777" w:rsidR="003012CE" w:rsidRPr="00BC2A61" w:rsidRDefault="003012CE" w:rsidP="00DD1AD7">
            <w:pPr>
              <w:jc w:val="right"/>
              <w:divId w:val="85769930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14" w:type="dxa"/>
            <w:vAlign w:val="center"/>
          </w:tcPr>
          <w:p w14:paraId="463D7A25" w14:textId="5FD1D7D5" w:rsidR="003012CE" w:rsidRPr="00BC2A61" w:rsidRDefault="00C82D11" w:rsidP="00DD1AD7">
            <w:pPr>
              <w:jc w:val="right"/>
              <w:divId w:val="11101277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49" w:type="dxa"/>
            <w:vAlign w:val="center"/>
          </w:tcPr>
          <w:p w14:paraId="3F83B602" w14:textId="77777777" w:rsidR="003012CE" w:rsidRPr="00BC2A61" w:rsidRDefault="003012CE" w:rsidP="00DD1AD7">
            <w:pPr>
              <w:jc w:val="right"/>
              <w:divId w:val="2085491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49" w:type="dxa"/>
            <w:vAlign w:val="center"/>
          </w:tcPr>
          <w:p w14:paraId="3AEA3907" w14:textId="77777777" w:rsidR="003012CE" w:rsidRPr="00BC2A61" w:rsidRDefault="003012CE" w:rsidP="00DD1AD7">
            <w:pPr>
              <w:jc w:val="right"/>
              <w:divId w:val="1649772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0 </w:t>
            </w:r>
          </w:p>
        </w:tc>
      </w:tr>
      <w:tr w:rsidR="00BC2A61" w:rsidRPr="00BC2A61" w14:paraId="57AD0473" w14:textId="77777777" w:rsidTr="00AB5EEC">
        <w:tc>
          <w:tcPr>
            <w:tcW w:w="1271" w:type="dxa"/>
            <w:vAlign w:val="center"/>
          </w:tcPr>
          <w:p w14:paraId="3336BC8F" w14:textId="77777777" w:rsidR="003012CE" w:rsidRPr="00BC2A61" w:rsidRDefault="003012CE" w:rsidP="00DD1AD7">
            <w:pPr>
              <w:jc w:val="right"/>
              <w:divId w:val="1299728619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TERT</w:t>
            </w:r>
          </w:p>
        </w:tc>
        <w:tc>
          <w:tcPr>
            <w:tcW w:w="992" w:type="dxa"/>
            <w:vAlign w:val="center"/>
          </w:tcPr>
          <w:p w14:paraId="55EC9B35" w14:textId="77777777" w:rsidR="003012CE" w:rsidRPr="00BC2A61" w:rsidRDefault="003012CE" w:rsidP="00DD1AD7">
            <w:pPr>
              <w:jc w:val="right"/>
              <w:divId w:val="8623235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0</w:t>
            </w:r>
          </w:p>
        </w:tc>
        <w:tc>
          <w:tcPr>
            <w:tcW w:w="991" w:type="dxa"/>
            <w:vAlign w:val="center"/>
          </w:tcPr>
          <w:p w14:paraId="710B1140" w14:textId="77777777" w:rsidR="003012CE" w:rsidRPr="00BC2A61" w:rsidRDefault="003012CE" w:rsidP="002C72BC">
            <w:pPr>
              <w:jc w:val="right"/>
              <w:divId w:val="80107161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5</w:t>
            </w:r>
          </w:p>
        </w:tc>
        <w:tc>
          <w:tcPr>
            <w:tcW w:w="1277" w:type="dxa"/>
            <w:vAlign w:val="center"/>
          </w:tcPr>
          <w:p w14:paraId="50A1ABA6" w14:textId="77777777" w:rsidR="003012CE" w:rsidRPr="00BC2A61" w:rsidRDefault="003012CE" w:rsidP="002C72BC">
            <w:pPr>
              <w:jc w:val="right"/>
              <w:divId w:val="184111476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71" w:type="dxa"/>
            <w:vAlign w:val="center"/>
          </w:tcPr>
          <w:p w14:paraId="6542F29E" w14:textId="77777777" w:rsidR="003012CE" w:rsidRPr="00BC2A61" w:rsidRDefault="003012CE" w:rsidP="00DD1AD7">
            <w:pPr>
              <w:jc w:val="right"/>
              <w:divId w:val="74333268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37" w:type="dxa"/>
            <w:vAlign w:val="center"/>
          </w:tcPr>
          <w:p w14:paraId="54628624" w14:textId="77777777" w:rsidR="003012CE" w:rsidRPr="00BC2A61" w:rsidRDefault="003012CE" w:rsidP="00DD1AD7">
            <w:pPr>
              <w:jc w:val="right"/>
              <w:divId w:val="25967943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14" w:type="dxa"/>
            <w:vAlign w:val="center"/>
          </w:tcPr>
          <w:p w14:paraId="62C0FEC0" w14:textId="33AB6CA2" w:rsidR="003012CE" w:rsidRPr="00BC2A61" w:rsidRDefault="00C82D11" w:rsidP="00DD1AD7">
            <w:pPr>
              <w:jc w:val="right"/>
              <w:divId w:val="13075167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49" w:type="dxa"/>
            <w:vAlign w:val="center"/>
          </w:tcPr>
          <w:p w14:paraId="20F9E644" w14:textId="77777777" w:rsidR="003012CE" w:rsidRPr="00BC2A61" w:rsidRDefault="003012CE" w:rsidP="00DD1AD7">
            <w:pPr>
              <w:jc w:val="right"/>
              <w:divId w:val="18850935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49" w:type="dxa"/>
            <w:vAlign w:val="center"/>
          </w:tcPr>
          <w:p w14:paraId="2E03825D" w14:textId="77777777" w:rsidR="003012CE" w:rsidRPr="00BC2A61" w:rsidRDefault="003012CE" w:rsidP="00DD1AD7">
            <w:pPr>
              <w:jc w:val="right"/>
              <w:divId w:val="182616123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4 </w:t>
            </w:r>
          </w:p>
        </w:tc>
      </w:tr>
      <w:tr w:rsidR="00BC2A61" w:rsidRPr="00BC2A61" w14:paraId="3E543AAF" w14:textId="77777777" w:rsidTr="00AB5EEC">
        <w:tc>
          <w:tcPr>
            <w:tcW w:w="1271" w:type="dxa"/>
            <w:vAlign w:val="center"/>
          </w:tcPr>
          <w:p w14:paraId="23908160" w14:textId="77777777" w:rsidR="003012CE" w:rsidRPr="00BC2A61" w:rsidRDefault="003012CE" w:rsidP="00DD1AD7">
            <w:pPr>
              <w:jc w:val="right"/>
              <w:divId w:val="1243954942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C1QL2</w:t>
            </w:r>
          </w:p>
        </w:tc>
        <w:tc>
          <w:tcPr>
            <w:tcW w:w="992" w:type="dxa"/>
            <w:vAlign w:val="center"/>
          </w:tcPr>
          <w:p w14:paraId="79C0124B" w14:textId="77777777" w:rsidR="003012CE" w:rsidRPr="00BC2A61" w:rsidRDefault="003012CE" w:rsidP="00DD1AD7">
            <w:pPr>
              <w:jc w:val="right"/>
              <w:divId w:val="20648675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1" w:type="dxa"/>
            <w:vAlign w:val="center"/>
          </w:tcPr>
          <w:p w14:paraId="588ABFF4" w14:textId="77777777" w:rsidR="003012CE" w:rsidRPr="00BC2A61" w:rsidRDefault="003012CE" w:rsidP="002C72BC">
            <w:pPr>
              <w:jc w:val="right"/>
              <w:divId w:val="18657497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277" w:type="dxa"/>
            <w:vAlign w:val="center"/>
          </w:tcPr>
          <w:p w14:paraId="5DF2E575" w14:textId="77777777" w:rsidR="003012CE" w:rsidRPr="00BC2A61" w:rsidRDefault="003012CE" w:rsidP="002C72BC">
            <w:pPr>
              <w:jc w:val="right"/>
              <w:divId w:val="6758190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2</w:t>
            </w:r>
          </w:p>
        </w:tc>
        <w:tc>
          <w:tcPr>
            <w:tcW w:w="871" w:type="dxa"/>
            <w:vAlign w:val="center"/>
          </w:tcPr>
          <w:p w14:paraId="4A598FF9" w14:textId="77777777" w:rsidR="003012CE" w:rsidRPr="00BC2A61" w:rsidRDefault="003012CE" w:rsidP="002C72BC">
            <w:pPr>
              <w:jc w:val="right"/>
              <w:divId w:val="154763845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37" w:type="dxa"/>
            <w:vAlign w:val="center"/>
          </w:tcPr>
          <w:p w14:paraId="68F50E75" w14:textId="77777777" w:rsidR="003012CE" w:rsidRPr="00BC2A61" w:rsidRDefault="003012CE" w:rsidP="00DD1AD7">
            <w:pPr>
              <w:jc w:val="right"/>
              <w:divId w:val="165834061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814" w:type="dxa"/>
            <w:vAlign w:val="center"/>
          </w:tcPr>
          <w:p w14:paraId="1C3897E4" w14:textId="2C7E9D95" w:rsidR="003012CE" w:rsidRPr="00BC2A61" w:rsidRDefault="00C82D11" w:rsidP="00DD1AD7">
            <w:pPr>
              <w:jc w:val="right"/>
              <w:divId w:val="30181294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949" w:type="dxa"/>
            <w:vAlign w:val="center"/>
          </w:tcPr>
          <w:p w14:paraId="4227C332" w14:textId="77777777" w:rsidR="003012CE" w:rsidRPr="00BC2A61" w:rsidRDefault="003012CE" w:rsidP="00DD1AD7">
            <w:pPr>
              <w:jc w:val="right"/>
              <w:divId w:val="201171089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49" w:type="dxa"/>
            <w:vAlign w:val="center"/>
          </w:tcPr>
          <w:p w14:paraId="0A7825F1" w14:textId="77777777" w:rsidR="003012CE" w:rsidRPr="00BC2A61" w:rsidRDefault="003012CE" w:rsidP="00DD1AD7">
            <w:pPr>
              <w:jc w:val="right"/>
              <w:divId w:val="8916211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32 </w:t>
            </w:r>
          </w:p>
        </w:tc>
      </w:tr>
      <w:tr w:rsidR="00BC2A61" w:rsidRPr="00BC2A61" w14:paraId="77EBC5E2" w14:textId="77777777" w:rsidTr="00AB5EEC">
        <w:tc>
          <w:tcPr>
            <w:tcW w:w="1271" w:type="dxa"/>
            <w:vAlign w:val="center"/>
          </w:tcPr>
          <w:p w14:paraId="405C24E4" w14:textId="77777777" w:rsidR="003012CE" w:rsidRPr="00BC2A61" w:rsidRDefault="003012CE" w:rsidP="00DD1AD7">
            <w:pPr>
              <w:jc w:val="right"/>
              <w:divId w:val="53479406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SLC9A3</w:t>
            </w:r>
          </w:p>
        </w:tc>
        <w:tc>
          <w:tcPr>
            <w:tcW w:w="992" w:type="dxa"/>
            <w:vAlign w:val="center"/>
          </w:tcPr>
          <w:p w14:paraId="2A000616" w14:textId="77777777" w:rsidR="003012CE" w:rsidRPr="00BC2A61" w:rsidRDefault="003012CE" w:rsidP="00DD1AD7">
            <w:pPr>
              <w:jc w:val="right"/>
              <w:divId w:val="1339160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0</w:t>
            </w:r>
          </w:p>
        </w:tc>
        <w:tc>
          <w:tcPr>
            <w:tcW w:w="991" w:type="dxa"/>
            <w:vAlign w:val="center"/>
          </w:tcPr>
          <w:p w14:paraId="5DF649DD" w14:textId="77777777" w:rsidR="003012CE" w:rsidRPr="00BC2A61" w:rsidRDefault="003012CE" w:rsidP="002C72BC">
            <w:pPr>
              <w:jc w:val="right"/>
              <w:divId w:val="123859059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1277" w:type="dxa"/>
            <w:vAlign w:val="center"/>
          </w:tcPr>
          <w:p w14:paraId="4C7C9540" w14:textId="77777777" w:rsidR="003012CE" w:rsidRPr="00BC2A61" w:rsidRDefault="003012CE" w:rsidP="002C72BC">
            <w:pPr>
              <w:jc w:val="right"/>
              <w:divId w:val="20237775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871" w:type="dxa"/>
            <w:vAlign w:val="center"/>
          </w:tcPr>
          <w:p w14:paraId="62769CA7" w14:textId="77777777" w:rsidR="003012CE" w:rsidRPr="00BC2A61" w:rsidRDefault="003012CE" w:rsidP="00DD1AD7">
            <w:pPr>
              <w:jc w:val="right"/>
              <w:divId w:val="6197984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37" w:type="dxa"/>
            <w:vAlign w:val="center"/>
          </w:tcPr>
          <w:p w14:paraId="7B649BCA" w14:textId="77777777" w:rsidR="003012CE" w:rsidRPr="00BC2A61" w:rsidRDefault="003012CE" w:rsidP="00DD1AD7">
            <w:pPr>
              <w:jc w:val="right"/>
              <w:divId w:val="5947524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14" w:type="dxa"/>
            <w:vAlign w:val="center"/>
          </w:tcPr>
          <w:p w14:paraId="5DB98E84" w14:textId="37B54AE9" w:rsidR="003012CE" w:rsidRPr="00BC2A61" w:rsidRDefault="00C82D11" w:rsidP="00DD1AD7">
            <w:pPr>
              <w:jc w:val="right"/>
              <w:divId w:val="4724812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49" w:type="dxa"/>
            <w:vAlign w:val="center"/>
          </w:tcPr>
          <w:p w14:paraId="329D3ACA" w14:textId="77777777" w:rsidR="003012CE" w:rsidRPr="00BC2A61" w:rsidRDefault="003012CE" w:rsidP="00DD1AD7">
            <w:pPr>
              <w:jc w:val="right"/>
              <w:divId w:val="38476448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249" w:type="dxa"/>
            <w:vAlign w:val="center"/>
          </w:tcPr>
          <w:p w14:paraId="54E5333E" w14:textId="77777777" w:rsidR="003012CE" w:rsidRPr="00BC2A61" w:rsidRDefault="003012CE" w:rsidP="00DD1AD7">
            <w:pPr>
              <w:jc w:val="right"/>
              <w:divId w:val="140024604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 </w:t>
            </w:r>
          </w:p>
        </w:tc>
      </w:tr>
      <w:tr w:rsidR="00BC2A61" w:rsidRPr="00BC2A61" w14:paraId="7795320F" w14:textId="77777777" w:rsidTr="00AB5EEC">
        <w:tc>
          <w:tcPr>
            <w:tcW w:w="1271" w:type="dxa"/>
            <w:vAlign w:val="center"/>
          </w:tcPr>
          <w:p w14:paraId="2B1372AD" w14:textId="77777777" w:rsidR="003012CE" w:rsidRPr="00BC2A61" w:rsidRDefault="003012CE" w:rsidP="00DD1AD7">
            <w:pPr>
              <w:jc w:val="right"/>
              <w:divId w:val="822237627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SYNDIG1</w:t>
            </w:r>
          </w:p>
        </w:tc>
        <w:tc>
          <w:tcPr>
            <w:tcW w:w="992" w:type="dxa"/>
            <w:vAlign w:val="center"/>
          </w:tcPr>
          <w:p w14:paraId="24232F31" w14:textId="77777777" w:rsidR="003012CE" w:rsidRPr="00BC2A61" w:rsidRDefault="003012CE" w:rsidP="00DD1AD7">
            <w:pPr>
              <w:jc w:val="right"/>
              <w:divId w:val="5931274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991" w:type="dxa"/>
            <w:vAlign w:val="center"/>
          </w:tcPr>
          <w:p w14:paraId="74D62431" w14:textId="77777777" w:rsidR="003012CE" w:rsidRPr="00BC2A61" w:rsidRDefault="003012CE" w:rsidP="002C72BC">
            <w:pPr>
              <w:jc w:val="right"/>
              <w:divId w:val="169005853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277" w:type="dxa"/>
            <w:vAlign w:val="center"/>
          </w:tcPr>
          <w:p w14:paraId="5637713F" w14:textId="77777777" w:rsidR="003012CE" w:rsidRPr="00BC2A61" w:rsidRDefault="003012CE" w:rsidP="002C72BC">
            <w:pPr>
              <w:jc w:val="right"/>
              <w:divId w:val="53466222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2</w:t>
            </w:r>
          </w:p>
        </w:tc>
        <w:tc>
          <w:tcPr>
            <w:tcW w:w="871" w:type="dxa"/>
            <w:vAlign w:val="center"/>
          </w:tcPr>
          <w:p w14:paraId="28006B0F" w14:textId="77777777" w:rsidR="003012CE" w:rsidRPr="00BC2A61" w:rsidRDefault="003012CE" w:rsidP="00DD1AD7">
            <w:pPr>
              <w:jc w:val="right"/>
              <w:divId w:val="1385329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937" w:type="dxa"/>
            <w:vAlign w:val="center"/>
          </w:tcPr>
          <w:p w14:paraId="3317EAE1" w14:textId="77777777" w:rsidR="003012CE" w:rsidRPr="00BC2A61" w:rsidRDefault="003012CE" w:rsidP="00DD1AD7">
            <w:pPr>
              <w:jc w:val="right"/>
              <w:divId w:val="20553022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14" w:type="dxa"/>
            <w:vAlign w:val="center"/>
          </w:tcPr>
          <w:p w14:paraId="379A77B4" w14:textId="5C710164" w:rsidR="003012CE" w:rsidRPr="00BC2A61" w:rsidRDefault="00C82D11" w:rsidP="00DD1AD7">
            <w:pPr>
              <w:jc w:val="right"/>
              <w:divId w:val="4130147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49" w:type="dxa"/>
            <w:vAlign w:val="center"/>
          </w:tcPr>
          <w:p w14:paraId="3BEF168C" w14:textId="77777777" w:rsidR="003012CE" w:rsidRPr="00BC2A61" w:rsidRDefault="003012CE" w:rsidP="00DD1AD7">
            <w:pPr>
              <w:jc w:val="right"/>
              <w:divId w:val="5751648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249" w:type="dxa"/>
            <w:vAlign w:val="center"/>
          </w:tcPr>
          <w:p w14:paraId="5E40D0C0" w14:textId="77777777" w:rsidR="003012CE" w:rsidRPr="00BC2A61" w:rsidRDefault="003012CE" w:rsidP="00DD1AD7">
            <w:pPr>
              <w:jc w:val="right"/>
              <w:divId w:val="206321006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 </w:t>
            </w:r>
          </w:p>
        </w:tc>
      </w:tr>
      <w:tr w:rsidR="00BC2A61" w:rsidRPr="00BC2A61" w14:paraId="301D1658" w14:textId="77777777" w:rsidTr="00AB5EEC">
        <w:tc>
          <w:tcPr>
            <w:tcW w:w="1271" w:type="dxa"/>
            <w:vAlign w:val="center"/>
          </w:tcPr>
          <w:p w14:paraId="31AE6143" w14:textId="77777777" w:rsidR="003012CE" w:rsidRPr="00BC2A61" w:rsidRDefault="003012CE" w:rsidP="00DD1AD7">
            <w:pPr>
              <w:jc w:val="right"/>
              <w:divId w:val="428895635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GRIK1</w:t>
            </w:r>
          </w:p>
        </w:tc>
        <w:tc>
          <w:tcPr>
            <w:tcW w:w="992" w:type="dxa"/>
            <w:vAlign w:val="center"/>
          </w:tcPr>
          <w:p w14:paraId="09D60BE7" w14:textId="77777777" w:rsidR="003012CE" w:rsidRPr="00BC2A61" w:rsidRDefault="003012CE" w:rsidP="00DD1AD7">
            <w:pPr>
              <w:jc w:val="right"/>
              <w:divId w:val="4524823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</w:p>
        </w:tc>
        <w:tc>
          <w:tcPr>
            <w:tcW w:w="991" w:type="dxa"/>
            <w:vAlign w:val="center"/>
          </w:tcPr>
          <w:p w14:paraId="7393581C" w14:textId="77777777" w:rsidR="003012CE" w:rsidRPr="00BC2A61" w:rsidRDefault="003012CE" w:rsidP="002C72BC">
            <w:pPr>
              <w:jc w:val="right"/>
              <w:divId w:val="193562579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2</w:t>
            </w:r>
          </w:p>
        </w:tc>
        <w:tc>
          <w:tcPr>
            <w:tcW w:w="1277" w:type="dxa"/>
            <w:vAlign w:val="center"/>
          </w:tcPr>
          <w:p w14:paraId="76A8170A" w14:textId="77777777" w:rsidR="003012CE" w:rsidRPr="00BC2A61" w:rsidRDefault="003012CE" w:rsidP="002C72BC">
            <w:pPr>
              <w:jc w:val="right"/>
              <w:divId w:val="1741097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1" w:type="dxa"/>
            <w:vAlign w:val="center"/>
          </w:tcPr>
          <w:p w14:paraId="2988D7FD" w14:textId="77777777" w:rsidR="003012CE" w:rsidRPr="00BC2A61" w:rsidRDefault="003012CE" w:rsidP="00DD1AD7">
            <w:pPr>
              <w:jc w:val="right"/>
              <w:divId w:val="5008946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37" w:type="dxa"/>
            <w:vAlign w:val="center"/>
          </w:tcPr>
          <w:p w14:paraId="01D2DA68" w14:textId="77777777" w:rsidR="003012CE" w:rsidRPr="00BC2A61" w:rsidRDefault="003012CE" w:rsidP="00DD1AD7">
            <w:pPr>
              <w:jc w:val="right"/>
              <w:divId w:val="154050772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14" w:type="dxa"/>
            <w:vAlign w:val="center"/>
          </w:tcPr>
          <w:p w14:paraId="111184ED" w14:textId="5A61A826" w:rsidR="003012CE" w:rsidRPr="00BC2A61" w:rsidRDefault="00C82D11" w:rsidP="00DD1AD7">
            <w:pPr>
              <w:jc w:val="right"/>
              <w:divId w:val="20058923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49" w:type="dxa"/>
            <w:vAlign w:val="center"/>
          </w:tcPr>
          <w:p w14:paraId="682533F7" w14:textId="77777777" w:rsidR="003012CE" w:rsidRPr="00BC2A61" w:rsidRDefault="003012CE" w:rsidP="00DD1AD7">
            <w:pPr>
              <w:jc w:val="right"/>
              <w:divId w:val="21161883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249" w:type="dxa"/>
            <w:vAlign w:val="center"/>
          </w:tcPr>
          <w:p w14:paraId="76478097" w14:textId="77777777" w:rsidR="003012CE" w:rsidRPr="00BC2A61" w:rsidRDefault="003012CE" w:rsidP="00DD1AD7">
            <w:pPr>
              <w:jc w:val="right"/>
              <w:divId w:val="124584659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BC2A61" w:rsidRPr="00BC2A61" w14:paraId="2E451F44" w14:textId="77777777" w:rsidTr="00AB5EEC">
        <w:tc>
          <w:tcPr>
            <w:tcW w:w="1271" w:type="dxa"/>
            <w:vAlign w:val="center"/>
          </w:tcPr>
          <w:p w14:paraId="66EF009D" w14:textId="77777777" w:rsidR="003012CE" w:rsidRPr="00BC2A61" w:rsidRDefault="003012CE" w:rsidP="00DD1AD7">
            <w:pPr>
              <w:jc w:val="right"/>
              <w:divId w:val="1023745835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KCNQ2</w:t>
            </w:r>
          </w:p>
        </w:tc>
        <w:tc>
          <w:tcPr>
            <w:tcW w:w="992" w:type="dxa"/>
            <w:vAlign w:val="center"/>
          </w:tcPr>
          <w:p w14:paraId="79F76E48" w14:textId="77777777" w:rsidR="003012CE" w:rsidRPr="00BC2A61" w:rsidRDefault="003012CE" w:rsidP="00DD1AD7">
            <w:pPr>
              <w:jc w:val="right"/>
              <w:divId w:val="2227133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0</w:t>
            </w:r>
          </w:p>
        </w:tc>
        <w:tc>
          <w:tcPr>
            <w:tcW w:w="991" w:type="dxa"/>
            <w:vAlign w:val="center"/>
          </w:tcPr>
          <w:p w14:paraId="244ECBE6" w14:textId="77777777" w:rsidR="003012CE" w:rsidRPr="00BC2A61" w:rsidRDefault="003012CE" w:rsidP="002C72BC">
            <w:pPr>
              <w:jc w:val="right"/>
              <w:divId w:val="143821682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4</w:t>
            </w:r>
          </w:p>
        </w:tc>
        <w:tc>
          <w:tcPr>
            <w:tcW w:w="1277" w:type="dxa"/>
            <w:vAlign w:val="center"/>
          </w:tcPr>
          <w:p w14:paraId="7DF10740" w14:textId="77777777" w:rsidR="003012CE" w:rsidRPr="00BC2A61" w:rsidRDefault="003012CE" w:rsidP="002C72BC">
            <w:pPr>
              <w:jc w:val="right"/>
              <w:divId w:val="179733253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71" w:type="dxa"/>
            <w:vAlign w:val="center"/>
          </w:tcPr>
          <w:p w14:paraId="22B01425" w14:textId="77777777" w:rsidR="003012CE" w:rsidRPr="00BC2A61" w:rsidRDefault="003012CE" w:rsidP="00DD1AD7">
            <w:pPr>
              <w:jc w:val="right"/>
              <w:divId w:val="116825012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37" w:type="dxa"/>
            <w:vAlign w:val="center"/>
          </w:tcPr>
          <w:p w14:paraId="58018683" w14:textId="77777777" w:rsidR="003012CE" w:rsidRPr="00BC2A61" w:rsidRDefault="003012CE" w:rsidP="00DD1AD7">
            <w:pPr>
              <w:jc w:val="right"/>
              <w:divId w:val="16842806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14" w:type="dxa"/>
            <w:vAlign w:val="center"/>
          </w:tcPr>
          <w:p w14:paraId="4D923CD6" w14:textId="1CDC48B7" w:rsidR="003012CE" w:rsidRPr="00BC2A61" w:rsidRDefault="00C82D11" w:rsidP="00DD1AD7">
            <w:pPr>
              <w:jc w:val="right"/>
              <w:divId w:val="19025158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49" w:type="dxa"/>
            <w:vAlign w:val="center"/>
          </w:tcPr>
          <w:p w14:paraId="7E34B122" w14:textId="77777777" w:rsidR="003012CE" w:rsidRPr="00BC2A61" w:rsidRDefault="003012CE" w:rsidP="00DD1AD7">
            <w:pPr>
              <w:jc w:val="right"/>
              <w:divId w:val="176784296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49" w:type="dxa"/>
            <w:vAlign w:val="center"/>
          </w:tcPr>
          <w:p w14:paraId="467C6BEC" w14:textId="77777777" w:rsidR="003012CE" w:rsidRPr="00BC2A61" w:rsidRDefault="003012CE" w:rsidP="00DD1AD7">
            <w:pPr>
              <w:jc w:val="right"/>
              <w:divId w:val="10539667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BC2A61" w:rsidRPr="00BC2A61" w14:paraId="2AF36AD9" w14:textId="77777777" w:rsidTr="00AB5EEC">
        <w:tc>
          <w:tcPr>
            <w:tcW w:w="1271" w:type="dxa"/>
            <w:vAlign w:val="center"/>
          </w:tcPr>
          <w:p w14:paraId="2CCD4813" w14:textId="77777777" w:rsidR="003012CE" w:rsidRPr="00BC2A61" w:rsidRDefault="003012CE" w:rsidP="00DD1AD7">
            <w:pPr>
              <w:jc w:val="right"/>
              <w:divId w:val="1033728951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SKOR2</w:t>
            </w:r>
          </w:p>
        </w:tc>
        <w:tc>
          <w:tcPr>
            <w:tcW w:w="992" w:type="dxa"/>
            <w:vAlign w:val="center"/>
          </w:tcPr>
          <w:p w14:paraId="5A52C89C" w14:textId="77777777" w:rsidR="003012CE" w:rsidRPr="00BC2A61" w:rsidRDefault="003012CE" w:rsidP="00DD1AD7">
            <w:pPr>
              <w:jc w:val="right"/>
              <w:divId w:val="71874869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0</w:t>
            </w:r>
          </w:p>
        </w:tc>
        <w:tc>
          <w:tcPr>
            <w:tcW w:w="991" w:type="dxa"/>
            <w:vAlign w:val="center"/>
          </w:tcPr>
          <w:p w14:paraId="34E6DBFE" w14:textId="77777777" w:rsidR="003012CE" w:rsidRPr="00BC2A61" w:rsidRDefault="003012CE" w:rsidP="002C72BC">
            <w:pPr>
              <w:jc w:val="right"/>
              <w:divId w:val="138571120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3</w:t>
            </w:r>
          </w:p>
        </w:tc>
        <w:tc>
          <w:tcPr>
            <w:tcW w:w="1277" w:type="dxa"/>
            <w:vAlign w:val="center"/>
          </w:tcPr>
          <w:p w14:paraId="17927884" w14:textId="77777777" w:rsidR="003012CE" w:rsidRPr="00BC2A61" w:rsidRDefault="003012CE" w:rsidP="002C72BC">
            <w:pPr>
              <w:jc w:val="right"/>
              <w:divId w:val="10396812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71" w:type="dxa"/>
            <w:vAlign w:val="center"/>
          </w:tcPr>
          <w:p w14:paraId="6926203D" w14:textId="77777777" w:rsidR="003012CE" w:rsidRPr="00BC2A61" w:rsidRDefault="003012CE" w:rsidP="00DD1AD7">
            <w:pPr>
              <w:jc w:val="right"/>
              <w:divId w:val="17415325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37" w:type="dxa"/>
            <w:vAlign w:val="center"/>
          </w:tcPr>
          <w:p w14:paraId="76AFBE84" w14:textId="77777777" w:rsidR="003012CE" w:rsidRPr="00BC2A61" w:rsidRDefault="003012CE" w:rsidP="00DD1AD7">
            <w:pPr>
              <w:jc w:val="right"/>
              <w:divId w:val="15170410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14" w:type="dxa"/>
            <w:vAlign w:val="center"/>
          </w:tcPr>
          <w:p w14:paraId="4F2CBF8B" w14:textId="708F4742" w:rsidR="003012CE" w:rsidRPr="00BC2A61" w:rsidRDefault="00C82D11" w:rsidP="00DD1AD7">
            <w:pPr>
              <w:jc w:val="right"/>
              <w:divId w:val="10637957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49" w:type="dxa"/>
            <w:vAlign w:val="center"/>
          </w:tcPr>
          <w:p w14:paraId="02BD1F6D" w14:textId="77777777" w:rsidR="003012CE" w:rsidRPr="00BC2A61" w:rsidRDefault="003012CE" w:rsidP="00DD1AD7">
            <w:pPr>
              <w:jc w:val="right"/>
              <w:divId w:val="3127571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49" w:type="dxa"/>
            <w:vAlign w:val="center"/>
          </w:tcPr>
          <w:p w14:paraId="2C6B499A" w14:textId="77777777" w:rsidR="003012CE" w:rsidRPr="00BC2A61" w:rsidRDefault="003012CE" w:rsidP="00DD1AD7">
            <w:pPr>
              <w:jc w:val="right"/>
              <w:divId w:val="199880013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</w:tbl>
    <w:p w14:paraId="5F423665" w14:textId="0F8F0BDA" w:rsidR="00BC2A61" w:rsidRDefault="00BC2A61" w:rsidP="007D174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C442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S</w:t>
      </w:r>
      <w:r w:rsidRPr="00AC4425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begin"/>
      </w:r>
      <w:r w:rsidRPr="00AC442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AC4425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separate"/>
      </w:r>
      <w:r w:rsidRPr="00AC4425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val="en-US"/>
        </w:rPr>
        <w:t>1</w:t>
      </w:r>
      <w:r w:rsidRPr="00AC4425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end"/>
      </w:r>
      <w:r w:rsidRPr="00AC442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  <w:r w:rsidRPr="00AC442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dividual</w:t>
      </w:r>
      <w:r w:rsidR="00AC442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</w:t>
      </w:r>
      <w:r w:rsidRPr="00AC442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aracteristics of DNA methylation markers evaluated with cross-validation approach after multilocus MSRE-PCR. </w:t>
      </w:r>
      <w:r w:rsidRPr="00AC442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d</w:t>
      </w:r>
      <w:r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_fr, pr_fr 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– methylation frequencies in stable disease and partial regression groups of tumor samples respectively. </w:t>
      </w:r>
      <w:r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fr_delta - 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difference in methylation frequencies in these groups. Exact Fisher’s test </w:t>
      </w:r>
      <w:r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.value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FDR </w:t>
      </w:r>
      <w:r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adj.p.value 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re presented in </w:t>
      </w:r>
      <w:r w:rsidR="007512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ue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lumns. ROC analysis </w:t>
      </w:r>
      <w:r w:rsidR="00AC4425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aracteristics for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dividual markers are shown in </w:t>
      </w:r>
      <w:r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ens</w:t>
      </w:r>
      <w:r w:rsidR="0075123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="0075123C" w:rsidRPr="007512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sensitivity)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pec</w:t>
      </w:r>
      <w:r w:rsidR="0075123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="0075123C" w:rsidRPr="007512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specificity)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7512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d </w:t>
      </w:r>
      <w:r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uc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7512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area under ROC curve) 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lumns.</w:t>
      </w:r>
      <w:r w:rsidR="00326A39" w:rsidRPr="00326A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326A39" w:rsidRPr="0059793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cceptable </w:t>
      </w:r>
      <w:r w:rsidR="00326A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-</w:t>
      </w:r>
      <w:r w:rsidR="00326A39" w:rsidRPr="0059793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alue was taken as 0.1.</w:t>
      </w:r>
    </w:p>
    <w:p w14:paraId="5020BF59" w14:textId="77777777" w:rsidR="0015350B" w:rsidRDefault="0015350B" w:rsidP="007D174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A2067C9" w14:textId="07497E64" w:rsidR="007D1747" w:rsidRPr="00597935" w:rsidRDefault="0015350B" w:rsidP="0015350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ru-RU"/>
        </w:rPr>
        <w:lastRenderedPageBreak/>
        <w:drawing>
          <wp:inline distT="0" distB="0" distL="0" distR="0" wp14:anchorId="061E1E6C" wp14:editId="49C68643">
            <wp:extent cx="4752975" cy="2188845"/>
            <wp:effectExtent l="0" t="0" r="9525" b="190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18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BB4C4" w14:textId="44621952" w:rsidR="00AF70EE" w:rsidRDefault="00BC2A61" w:rsidP="007D174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</w:t>
      </w:r>
      <w:r w:rsidR="00C45AC0"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</w:t>
      </w:r>
      <w:r w:rsidR="00C45AC0"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1</w:t>
      </w:r>
      <w:r w:rsidR="00C45AC0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rrelation</w:t>
      </w:r>
      <w:r w:rsidR="00C45AC0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AUC for individual markers (Y axis) 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d</w:t>
      </w:r>
      <w:r w:rsidR="00C45AC0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difference in the</w:t>
      </w:r>
      <w:r w:rsidR="002F6C3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C45AC0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requencies of methylation of these markers 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sessed by</w:t>
      </w:r>
      <w:r w:rsidR="00AC4425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A4179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SRE-PCR</w:t>
      </w:r>
      <w:r w:rsidR="00C45AC0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X axis)</w:t>
      </w:r>
      <w:r w:rsidR="00162BB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7E6901E8" w14:textId="17E0822A" w:rsidR="002F6C35" w:rsidRPr="00BC2A61" w:rsidRDefault="002F6C35" w:rsidP="002F6C35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8F2D3EA" w14:textId="77777777" w:rsidR="009B1AD7" w:rsidRDefault="00883029" w:rsidP="003927FA">
      <w:pPr>
        <w:tabs>
          <w:tab w:val="left" w:pos="5588"/>
        </w:tabs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BC2A61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ru-RU"/>
        </w:rPr>
        <w:drawing>
          <wp:inline distT="0" distB="0" distL="0" distR="0" wp14:anchorId="72642211" wp14:editId="68D828EA">
            <wp:extent cx="5937250" cy="2444750"/>
            <wp:effectExtent l="0" t="0" r="6350" b="0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3F59A" w14:textId="77777777" w:rsidR="009B1AD7" w:rsidRDefault="009B1AD7" w:rsidP="003927FA">
      <w:pPr>
        <w:tabs>
          <w:tab w:val="left" w:pos="5588"/>
        </w:tabs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7D869A15" w14:textId="16DA3955" w:rsidR="003351DB" w:rsidRDefault="002F6C35" w:rsidP="003927FA">
      <w:pPr>
        <w:tabs>
          <w:tab w:val="left" w:pos="5588"/>
        </w:tabs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6C3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</w:t>
      </w:r>
      <w:r w:rsidR="00E73D2E"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2</w:t>
      </w:r>
      <w:r w:rsidR="00E73D2E"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9B1AD7" w:rsidRPr="002F6C3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ierarchical clustering of individual 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ethylation 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arkers 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sessed by</w:t>
      </w:r>
      <w:r w:rsidR="009B1AD7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SRE-PCR</w:t>
      </w:r>
      <w:r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The smaller distance between the markers indicates the more similar behavior of these markers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9B1AD7" w:rsidRPr="00CB4E3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B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</w:t>
      </w:r>
      <w:r w:rsidR="00E73D2E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inciple components analysis of </w:t>
      </w:r>
      <w:r w:rsidR="00DE00D7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dividual 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ethylation </w:t>
      </w:r>
      <w:r w:rsidR="009B1AD7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arkers 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sessed by</w:t>
      </w:r>
      <w:r w:rsidR="009B1AD7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SRE-PCR</w:t>
      </w:r>
      <w:r w:rsidR="00DE00D7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475ACC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plot shows two distinct groups determined according to cluster analysis.</w:t>
      </w:r>
      <w:r w:rsidR="003D50AB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PCA cumulative variance using </w:t>
      </w:r>
      <w:r w:rsidR="00195A2B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wo</w:t>
      </w:r>
      <w:r w:rsidR="003D50AB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rincipal components, Dim1 (33.7%) and Dim2 (15.5%)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CB4E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7B528C77" w14:textId="77777777" w:rsidR="00167FB0" w:rsidRPr="00162BB7" w:rsidRDefault="00167FB0" w:rsidP="002F6C35">
      <w:pPr>
        <w:tabs>
          <w:tab w:val="left" w:pos="5588"/>
        </w:tabs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77"/>
        <w:gridCol w:w="1467"/>
        <w:gridCol w:w="1467"/>
        <w:gridCol w:w="1467"/>
        <w:gridCol w:w="1467"/>
      </w:tblGrid>
      <w:tr w:rsidR="00BC2A61" w:rsidRPr="007C2415" w14:paraId="254A9EA2" w14:textId="77777777" w:rsidTr="00BC2A61">
        <w:tc>
          <w:tcPr>
            <w:tcW w:w="3477" w:type="dxa"/>
          </w:tcPr>
          <w:p w14:paraId="500E023D" w14:textId="77777777" w:rsidR="003012CE" w:rsidRPr="00BC2A61" w:rsidRDefault="003012CE" w:rsidP="00AF70EE">
            <w:pPr>
              <w:keepNext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nel</w:t>
            </w:r>
          </w:p>
        </w:tc>
        <w:tc>
          <w:tcPr>
            <w:tcW w:w="1467" w:type="dxa"/>
          </w:tcPr>
          <w:p w14:paraId="4478AF75" w14:textId="33E29D06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uc</w:t>
            </w:r>
          </w:p>
        </w:tc>
        <w:tc>
          <w:tcPr>
            <w:tcW w:w="1467" w:type="dxa"/>
          </w:tcPr>
          <w:p w14:paraId="64EFF86A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ns,%</w:t>
            </w:r>
          </w:p>
        </w:tc>
        <w:tc>
          <w:tcPr>
            <w:tcW w:w="1467" w:type="dxa"/>
          </w:tcPr>
          <w:p w14:paraId="6519DD56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pec,%</w:t>
            </w:r>
          </w:p>
        </w:tc>
        <w:tc>
          <w:tcPr>
            <w:tcW w:w="1467" w:type="dxa"/>
          </w:tcPr>
          <w:p w14:paraId="2C4D1C7C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ccuracy,%</w:t>
            </w:r>
          </w:p>
        </w:tc>
      </w:tr>
      <w:tr w:rsidR="00BC2A61" w:rsidRPr="007C2415" w14:paraId="53F12023" w14:textId="77777777" w:rsidTr="00BC2A61">
        <w:tc>
          <w:tcPr>
            <w:tcW w:w="3477" w:type="dxa"/>
          </w:tcPr>
          <w:p w14:paraId="3AB481AC" w14:textId="77777777" w:rsidR="003012CE" w:rsidRPr="007C2415" w:rsidRDefault="003012CE" w:rsidP="00AF70EE">
            <w:pPr>
              <w:keepNext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C241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DCY8, IRF4</w:t>
            </w:r>
          </w:p>
        </w:tc>
        <w:tc>
          <w:tcPr>
            <w:tcW w:w="1467" w:type="dxa"/>
          </w:tcPr>
          <w:p w14:paraId="39DF6EA3" w14:textId="09A2A2CF" w:rsidR="003012CE" w:rsidRPr="007C2415" w:rsidRDefault="00C82D11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4</w:t>
            </w:r>
          </w:p>
        </w:tc>
        <w:tc>
          <w:tcPr>
            <w:tcW w:w="1467" w:type="dxa"/>
          </w:tcPr>
          <w:p w14:paraId="4BA4442C" w14:textId="77777777" w:rsidR="003012CE" w:rsidRPr="007C2415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467" w:type="dxa"/>
          </w:tcPr>
          <w:p w14:paraId="77D82778" w14:textId="77777777" w:rsidR="003012CE" w:rsidRPr="007C2415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.5</w:t>
            </w:r>
          </w:p>
        </w:tc>
        <w:tc>
          <w:tcPr>
            <w:tcW w:w="1467" w:type="dxa"/>
          </w:tcPr>
          <w:p w14:paraId="3A6F1E7B" w14:textId="77777777" w:rsidR="003012CE" w:rsidRPr="007C2415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7</w:t>
            </w:r>
          </w:p>
        </w:tc>
      </w:tr>
      <w:tr w:rsidR="00BC2A61" w:rsidRPr="007C2415" w14:paraId="783B55AC" w14:textId="77777777" w:rsidTr="00BC2A61">
        <w:tc>
          <w:tcPr>
            <w:tcW w:w="3477" w:type="dxa"/>
          </w:tcPr>
          <w:p w14:paraId="646AB52E" w14:textId="77777777" w:rsidR="003012CE" w:rsidRPr="007C2415" w:rsidRDefault="003012CE" w:rsidP="00AF70EE">
            <w:pPr>
              <w:keepNext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C241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DPYS, ADCY8</w:t>
            </w:r>
          </w:p>
        </w:tc>
        <w:tc>
          <w:tcPr>
            <w:tcW w:w="1467" w:type="dxa"/>
          </w:tcPr>
          <w:p w14:paraId="6CB59713" w14:textId="5D5984A5" w:rsidR="003012CE" w:rsidRPr="007C2415" w:rsidRDefault="00C82D11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7</w:t>
            </w:r>
          </w:p>
        </w:tc>
        <w:tc>
          <w:tcPr>
            <w:tcW w:w="1467" w:type="dxa"/>
          </w:tcPr>
          <w:p w14:paraId="0D71AD4A" w14:textId="77777777" w:rsidR="003012CE" w:rsidRPr="007C2415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0</w:t>
            </w:r>
          </w:p>
        </w:tc>
        <w:tc>
          <w:tcPr>
            <w:tcW w:w="1467" w:type="dxa"/>
          </w:tcPr>
          <w:p w14:paraId="5D11AD3F" w14:textId="77777777" w:rsidR="003012CE" w:rsidRPr="007C2415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0</w:t>
            </w:r>
          </w:p>
        </w:tc>
        <w:tc>
          <w:tcPr>
            <w:tcW w:w="1467" w:type="dxa"/>
          </w:tcPr>
          <w:p w14:paraId="0A304107" w14:textId="77777777" w:rsidR="003012CE" w:rsidRPr="007C2415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2</w:t>
            </w:r>
          </w:p>
        </w:tc>
      </w:tr>
      <w:tr w:rsidR="00BC2A61" w:rsidRPr="00BC2A61" w14:paraId="56DA9E99" w14:textId="77777777" w:rsidTr="00BC2A61">
        <w:tc>
          <w:tcPr>
            <w:tcW w:w="3477" w:type="dxa"/>
          </w:tcPr>
          <w:p w14:paraId="1752A72A" w14:textId="77777777" w:rsidR="003012CE" w:rsidRPr="007C2415" w:rsidRDefault="003012CE" w:rsidP="00AF70EE">
            <w:pPr>
              <w:keepNext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C241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DPYS, IRF4</w:t>
            </w:r>
          </w:p>
        </w:tc>
        <w:tc>
          <w:tcPr>
            <w:tcW w:w="1467" w:type="dxa"/>
          </w:tcPr>
          <w:p w14:paraId="58E3BD83" w14:textId="4E42950B" w:rsidR="003012CE" w:rsidRPr="007C2415" w:rsidRDefault="00C82D11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2</w:t>
            </w:r>
          </w:p>
        </w:tc>
        <w:tc>
          <w:tcPr>
            <w:tcW w:w="1467" w:type="dxa"/>
          </w:tcPr>
          <w:p w14:paraId="33EA40D4" w14:textId="77777777" w:rsidR="003012CE" w:rsidRPr="007C2415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467" w:type="dxa"/>
          </w:tcPr>
          <w:p w14:paraId="3CC5D09E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24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1467" w:type="dxa"/>
          </w:tcPr>
          <w:p w14:paraId="0BE121CE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8</w:t>
            </w:r>
          </w:p>
        </w:tc>
      </w:tr>
      <w:tr w:rsidR="00BC2A61" w:rsidRPr="00BC2A61" w14:paraId="04B52692" w14:textId="77777777" w:rsidTr="00BC2A61">
        <w:tc>
          <w:tcPr>
            <w:tcW w:w="3477" w:type="dxa"/>
          </w:tcPr>
          <w:p w14:paraId="1C03275B" w14:textId="77777777" w:rsidR="003012CE" w:rsidRPr="00BC2A61" w:rsidRDefault="003012CE" w:rsidP="00AF70EE">
            <w:pPr>
              <w:keepNext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IRF4, C1QL2</w:t>
            </w:r>
          </w:p>
        </w:tc>
        <w:tc>
          <w:tcPr>
            <w:tcW w:w="1467" w:type="dxa"/>
          </w:tcPr>
          <w:p w14:paraId="40098462" w14:textId="6B5C9E6F" w:rsidR="003012CE" w:rsidRPr="00BC2A61" w:rsidRDefault="00C82D11" w:rsidP="00AF70EE">
            <w:pPr>
              <w:keepNext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467" w:type="dxa"/>
          </w:tcPr>
          <w:p w14:paraId="48287187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1467" w:type="dxa"/>
          </w:tcPr>
          <w:p w14:paraId="52981E49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4</w:t>
            </w:r>
          </w:p>
        </w:tc>
        <w:tc>
          <w:tcPr>
            <w:tcW w:w="1467" w:type="dxa"/>
          </w:tcPr>
          <w:p w14:paraId="30CEB2FB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1</w:t>
            </w:r>
          </w:p>
        </w:tc>
      </w:tr>
      <w:tr w:rsidR="00BC2A61" w:rsidRPr="00BC2A61" w14:paraId="5075AD43" w14:textId="77777777" w:rsidTr="00BC2A61">
        <w:tc>
          <w:tcPr>
            <w:tcW w:w="3477" w:type="dxa"/>
          </w:tcPr>
          <w:p w14:paraId="34956B48" w14:textId="77777777" w:rsidR="003012CE" w:rsidRPr="00BC2A61" w:rsidRDefault="003012CE" w:rsidP="00AF70EE">
            <w:pPr>
              <w:keepNext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PYS, ADCY8, IRF4</w:t>
            </w:r>
          </w:p>
        </w:tc>
        <w:tc>
          <w:tcPr>
            <w:tcW w:w="1467" w:type="dxa"/>
          </w:tcPr>
          <w:p w14:paraId="6341847E" w14:textId="5B37078D" w:rsidR="003012CE" w:rsidRPr="00BC2A61" w:rsidRDefault="00C82D11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1</w:t>
            </w:r>
          </w:p>
        </w:tc>
        <w:tc>
          <w:tcPr>
            <w:tcW w:w="1467" w:type="dxa"/>
          </w:tcPr>
          <w:p w14:paraId="6384BFB8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1467" w:type="dxa"/>
          </w:tcPr>
          <w:p w14:paraId="76BBEFE6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1467" w:type="dxa"/>
          </w:tcPr>
          <w:p w14:paraId="22EF46A3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</w:t>
            </w:r>
          </w:p>
        </w:tc>
      </w:tr>
      <w:tr w:rsidR="00BC2A61" w:rsidRPr="00BC2A61" w14:paraId="624506B3" w14:textId="77777777" w:rsidTr="00BC2A61">
        <w:tc>
          <w:tcPr>
            <w:tcW w:w="3477" w:type="dxa"/>
          </w:tcPr>
          <w:p w14:paraId="4D84B935" w14:textId="032692B9" w:rsidR="003012CE" w:rsidRPr="00BC2A61" w:rsidRDefault="00D757E8" w:rsidP="00D757E8">
            <w:pPr>
              <w:keepNext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IRF4,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 w:rsidR="003012CE" w:rsidRPr="00BC2A61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C1QL2, ADCY8</w:t>
            </w:r>
          </w:p>
        </w:tc>
        <w:tc>
          <w:tcPr>
            <w:tcW w:w="1467" w:type="dxa"/>
          </w:tcPr>
          <w:p w14:paraId="77C2063C" w14:textId="6929968B" w:rsidR="003012CE" w:rsidRPr="00BC2A61" w:rsidRDefault="00C82D11" w:rsidP="00AF70EE">
            <w:pPr>
              <w:keepNext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79</w:t>
            </w:r>
          </w:p>
        </w:tc>
        <w:tc>
          <w:tcPr>
            <w:tcW w:w="1467" w:type="dxa"/>
          </w:tcPr>
          <w:p w14:paraId="69761FC9" w14:textId="45BA39E3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C5085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467" w:type="dxa"/>
          </w:tcPr>
          <w:p w14:paraId="73AE42C0" w14:textId="32142C5F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C5085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467" w:type="dxa"/>
          </w:tcPr>
          <w:p w14:paraId="7F43ACB1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6</w:t>
            </w:r>
          </w:p>
        </w:tc>
      </w:tr>
      <w:tr w:rsidR="00BC2A61" w:rsidRPr="00BC2A61" w14:paraId="12D7AC2A" w14:textId="77777777" w:rsidTr="00BC2A61">
        <w:tc>
          <w:tcPr>
            <w:tcW w:w="3477" w:type="dxa"/>
          </w:tcPr>
          <w:p w14:paraId="0D1ED95F" w14:textId="72B2E399" w:rsidR="003012CE" w:rsidRPr="00BC2A61" w:rsidRDefault="00D757E8" w:rsidP="00D757E8">
            <w:pPr>
              <w:keepNext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IRF4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C1QL2, DPYS</w:t>
            </w:r>
          </w:p>
        </w:tc>
        <w:tc>
          <w:tcPr>
            <w:tcW w:w="1467" w:type="dxa"/>
          </w:tcPr>
          <w:p w14:paraId="7385CAE7" w14:textId="7B814908" w:rsidR="003012CE" w:rsidRPr="00BC2A61" w:rsidRDefault="00C82D11" w:rsidP="00AF70EE">
            <w:pPr>
              <w:keepNext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40</w:t>
            </w:r>
          </w:p>
        </w:tc>
        <w:tc>
          <w:tcPr>
            <w:tcW w:w="1467" w:type="dxa"/>
          </w:tcPr>
          <w:p w14:paraId="6EC6055D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1467" w:type="dxa"/>
          </w:tcPr>
          <w:p w14:paraId="3DC8ADF5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4</w:t>
            </w:r>
          </w:p>
        </w:tc>
        <w:tc>
          <w:tcPr>
            <w:tcW w:w="1467" w:type="dxa"/>
          </w:tcPr>
          <w:p w14:paraId="56C65C81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</w:t>
            </w:r>
          </w:p>
        </w:tc>
      </w:tr>
      <w:tr w:rsidR="00BC2A61" w:rsidRPr="00BC2A61" w14:paraId="0C92E839" w14:textId="77777777" w:rsidTr="00BC2A61">
        <w:tc>
          <w:tcPr>
            <w:tcW w:w="3477" w:type="dxa"/>
          </w:tcPr>
          <w:p w14:paraId="76F47EED" w14:textId="77777777" w:rsidR="003012CE" w:rsidRPr="00BC2A61" w:rsidRDefault="003012CE" w:rsidP="00AF70EE">
            <w:pPr>
              <w:keepNext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1QL2, DPYS, ADCY8</w:t>
            </w:r>
          </w:p>
        </w:tc>
        <w:tc>
          <w:tcPr>
            <w:tcW w:w="1467" w:type="dxa"/>
          </w:tcPr>
          <w:p w14:paraId="1CB648BB" w14:textId="29DB9F62" w:rsidR="003012CE" w:rsidRPr="00BC2A61" w:rsidRDefault="00C82D11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8</w:t>
            </w:r>
          </w:p>
        </w:tc>
        <w:tc>
          <w:tcPr>
            <w:tcW w:w="1467" w:type="dxa"/>
          </w:tcPr>
          <w:p w14:paraId="1810E083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</w:t>
            </w:r>
          </w:p>
        </w:tc>
        <w:tc>
          <w:tcPr>
            <w:tcW w:w="1467" w:type="dxa"/>
          </w:tcPr>
          <w:p w14:paraId="5A81CC5E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1467" w:type="dxa"/>
          </w:tcPr>
          <w:p w14:paraId="408A16A1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2</w:t>
            </w:r>
          </w:p>
        </w:tc>
      </w:tr>
      <w:tr w:rsidR="00BC2A61" w:rsidRPr="00BC2A61" w14:paraId="6BC0C7A5" w14:textId="77777777" w:rsidTr="00BC2A61">
        <w:tc>
          <w:tcPr>
            <w:tcW w:w="3477" w:type="dxa"/>
          </w:tcPr>
          <w:p w14:paraId="7AE37BFD" w14:textId="77777777" w:rsidR="003012CE" w:rsidRPr="00BC2A61" w:rsidRDefault="003012CE" w:rsidP="00AF70EE">
            <w:pPr>
              <w:keepNext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1QL2, DPYS, ADCY8, IRF4</w:t>
            </w:r>
          </w:p>
        </w:tc>
        <w:tc>
          <w:tcPr>
            <w:tcW w:w="1467" w:type="dxa"/>
          </w:tcPr>
          <w:p w14:paraId="04189C57" w14:textId="697E4698" w:rsidR="003012CE" w:rsidRPr="00BC2A61" w:rsidRDefault="00C82D11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</w:t>
            </w:r>
          </w:p>
        </w:tc>
        <w:tc>
          <w:tcPr>
            <w:tcW w:w="1467" w:type="dxa"/>
          </w:tcPr>
          <w:p w14:paraId="3F3259CC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</w:t>
            </w:r>
          </w:p>
        </w:tc>
        <w:tc>
          <w:tcPr>
            <w:tcW w:w="1467" w:type="dxa"/>
          </w:tcPr>
          <w:p w14:paraId="09ABB6B0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6</w:t>
            </w:r>
          </w:p>
        </w:tc>
        <w:tc>
          <w:tcPr>
            <w:tcW w:w="1467" w:type="dxa"/>
          </w:tcPr>
          <w:p w14:paraId="1B8C2DAB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</w:t>
            </w:r>
          </w:p>
        </w:tc>
      </w:tr>
      <w:tr w:rsidR="00BC2A61" w:rsidRPr="00BC2A61" w14:paraId="48CDD619" w14:textId="77777777" w:rsidTr="00BC2A61">
        <w:tc>
          <w:tcPr>
            <w:tcW w:w="3477" w:type="dxa"/>
          </w:tcPr>
          <w:p w14:paraId="5DB7EC91" w14:textId="77777777" w:rsidR="003012CE" w:rsidRPr="00BC2A61" w:rsidRDefault="003012CE" w:rsidP="00AF70EE">
            <w:pPr>
              <w:keepNext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CNQ2, ADCY8</w:t>
            </w:r>
          </w:p>
        </w:tc>
        <w:tc>
          <w:tcPr>
            <w:tcW w:w="1467" w:type="dxa"/>
          </w:tcPr>
          <w:p w14:paraId="73FB589B" w14:textId="2C6726D0" w:rsidR="003012CE" w:rsidRPr="00BC2A61" w:rsidRDefault="00C82D11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6</w:t>
            </w:r>
          </w:p>
        </w:tc>
        <w:tc>
          <w:tcPr>
            <w:tcW w:w="1467" w:type="dxa"/>
          </w:tcPr>
          <w:p w14:paraId="0C831BA9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1467" w:type="dxa"/>
          </w:tcPr>
          <w:p w14:paraId="1CC8E4DC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1467" w:type="dxa"/>
          </w:tcPr>
          <w:p w14:paraId="620083D1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</w:tc>
      </w:tr>
      <w:tr w:rsidR="00BC2A61" w:rsidRPr="00BC2A61" w14:paraId="60E7F53C" w14:textId="77777777" w:rsidTr="00BC2A61">
        <w:tc>
          <w:tcPr>
            <w:tcW w:w="3477" w:type="dxa"/>
          </w:tcPr>
          <w:p w14:paraId="1B9B4983" w14:textId="77777777" w:rsidR="003012CE" w:rsidRPr="00BC2A61" w:rsidRDefault="003012CE" w:rsidP="00AF70EE">
            <w:pPr>
              <w:keepNext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CNQ2, C1QL2, SKOR2, ADCY8</w:t>
            </w:r>
          </w:p>
        </w:tc>
        <w:tc>
          <w:tcPr>
            <w:tcW w:w="1467" w:type="dxa"/>
          </w:tcPr>
          <w:p w14:paraId="2F5FE48F" w14:textId="0C48BB21" w:rsidR="003012CE" w:rsidRPr="00BC2A61" w:rsidRDefault="00C82D11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1467" w:type="dxa"/>
          </w:tcPr>
          <w:p w14:paraId="0CCFFDBF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</w:t>
            </w:r>
          </w:p>
        </w:tc>
        <w:tc>
          <w:tcPr>
            <w:tcW w:w="1467" w:type="dxa"/>
          </w:tcPr>
          <w:p w14:paraId="224639EB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8</w:t>
            </w:r>
          </w:p>
        </w:tc>
        <w:tc>
          <w:tcPr>
            <w:tcW w:w="1467" w:type="dxa"/>
          </w:tcPr>
          <w:p w14:paraId="7B28A251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7</w:t>
            </w:r>
          </w:p>
        </w:tc>
      </w:tr>
      <w:tr w:rsidR="00BC2A61" w:rsidRPr="00BC2A61" w14:paraId="2084CE94" w14:textId="77777777" w:rsidTr="00BC2A61">
        <w:tc>
          <w:tcPr>
            <w:tcW w:w="3477" w:type="dxa"/>
          </w:tcPr>
          <w:p w14:paraId="3DB7E9B8" w14:textId="77777777" w:rsidR="003012CE" w:rsidRPr="00BC2A61" w:rsidRDefault="003012CE" w:rsidP="00AF70EE">
            <w:pPr>
              <w:keepNext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CNQ2, C1QL2, SKOR2, GRIK1</w:t>
            </w:r>
          </w:p>
        </w:tc>
        <w:tc>
          <w:tcPr>
            <w:tcW w:w="1467" w:type="dxa"/>
          </w:tcPr>
          <w:p w14:paraId="538E1966" w14:textId="5D3F91FD" w:rsidR="003012CE" w:rsidRPr="00BC2A61" w:rsidRDefault="00C82D11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4</w:t>
            </w:r>
          </w:p>
        </w:tc>
        <w:tc>
          <w:tcPr>
            <w:tcW w:w="1467" w:type="dxa"/>
          </w:tcPr>
          <w:p w14:paraId="0D714AEE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467" w:type="dxa"/>
          </w:tcPr>
          <w:p w14:paraId="4E543D04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7</w:t>
            </w:r>
          </w:p>
        </w:tc>
        <w:tc>
          <w:tcPr>
            <w:tcW w:w="1467" w:type="dxa"/>
          </w:tcPr>
          <w:p w14:paraId="10B590E8" w14:textId="77777777" w:rsidR="003012CE" w:rsidRPr="00BC2A61" w:rsidRDefault="003012CE" w:rsidP="00AF70EE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9</w:t>
            </w:r>
          </w:p>
        </w:tc>
      </w:tr>
      <w:tr w:rsidR="003012CE" w:rsidRPr="00BC2A61" w14:paraId="4988E249" w14:textId="77777777" w:rsidTr="00BC2A61">
        <w:tc>
          <w:tcPr>
            <w:tcW w:w="3477" w:type="dxa"/>
          </w:tcPr>
          <w:p w14:paraId="21F5C362" w14:textId="77777777" w:rsidR="003012CE" w:rsidRPr="00BC2A61" w:rsidRDefault="003012CE" w:rsidP="00BC2A6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C2A6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KCNQ2, C1QL2, SKOR2, GRIK1, IRF4</w:t>
            </w:r>
          </w:p>
        </w:tc>
        <w:tc>
          <w:tcPr>
            <w:tcW w:w="1467" w:type="dxa"/>
          </w:tcPr>
          <w:p w14:paraId="6C55423E" w14:textId="6AD08F2B" w:rsidR="003012CE" w:rsidRPr="00BC2A61" w:rsidRDefault="00C82D11" w:rsidP="00BC2A6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3012CE"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5</w:t>
            </w:r>
          </w:p>
        </w:tc>
        <w:tc>
          <w:tcPr>
            <w:tcW w:w="1467" w:type="dxa"/>
          </w:tcPr>
          <w:p w14:paraId="1DDB34D8" w14:textId="77777777" w:rsidR="003012CE" w:rsidRPr="00BC2A61" w:rsidRDefault="003012CE" w:rsidP="00BC2A6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6</w:t>
            </w:r>
          </w:p>
        </w:tc>
        <w:tc>
          <w:tcPr>
            <w:tcW w:w="1467" w:type="dxa"/>
          </w:tcPr>
          <w:p w14:paraId="7D8700BB" w14:textId="77777777" w:rsidR="003012CE" w:rsidRPr="00BC2A61" w:rsidRDefault="003012CE" w:rsidP="00BC2A6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6</w:t>
            </w:r>
          </w:p>
        </w:tc>
        <w:tc>
          <w:tcPr>
            <w:tcW w:w="1467" w:type="dxa"/>
          </w:tcPr>
          <w:p w14:paraId="3F3403F7" w14:textId="77777777" w:rsidR="003012CE" w:rsidRPr="00BC2A61" w:rsidRDefault="003012CE" w:rsidP="00BC2A6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6</w:t>
            </w:r>
          </w:p>
        </w:tc>
      </w:tr>
    </w:tbl>
    <w:p w14:paraId="733B7470" w14:textId="0CBC1949" w:rsidR="00F42900" w:rsidRDefault="007C2415" w:rsidP="007D174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C241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S</w:t>
      </w:r>
      <w:r w:rsidRPr="007C2415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begin"/>
      </w:r>
      <w:r w:rsidRPr="007C241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7C2415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separate"/>
      </w:r>
      <w:r w:rsidRPr="007C2415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val="en-US"/>
        </w:rPr>
        <w:t>2</w:t>
      </w:r>
      <w:r w:rsidRPr="007C2415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end"/>
      </w:r>
      <w:r w:rsidRPr="007C241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  <w:r w:rsidRPr="007C24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valuation of ROC (with 100x repeated 5−fold cross-validation) characteristics</w:t>
      </w:r>
      <w:r w:rsidR="009B1A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candidate combinations of methylation markers</w:t>
      </w:r>
      <w:r w:rsidR="00162BB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11CF4C86" w14:textId="4F99529E" w:rsidR="007C2415" w:rsidRPr="007C2415" w:rsidRDefault="007C2415" w:rsidP="00E73D2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4EE5E89" w14:textId="0AD12947" w:rsidR="00F42900" w:rsidRDefault="007D1747" w:rsidP="00207BF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1D264929" wp14:editId="175F4050">
            <wp:extent cx="5943600" cy="2240280"/>
            <wp:effectExtent l="0" t="0" r="0" b="762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C241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</w:t>
      </w:r>
      <w:r w:rsidR="00F42900"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Figure </w:t>
      </w:r>
      <w:r w:rsidR="007C241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</w:t>
      </w:r>
      <w:r w:rsidR="00F42900" w:rsidRPr="00BC2A6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3.</w:t>
      </w:r>
      <w:r w:rsidR="00F42900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19730C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valuation of </w:t>
      </w:r>
      <w:r w:rsidR="001D333F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mbination</w:t>
      </w:r>
      <w:r w:rsidR="001D333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 of</w:t>
      </w:r>
      <w:r w:rsidR="001D333F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1D333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thylation</w:t>
      </w:r>
      <w:r w:rsidR="0019730C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arkers</w:t>
      </w:r>
      <w:r w:rsidR="001D333F" w:rsidRPr="001D333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1D333F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or the prediction of luminal B br</w:t>
      </w:r>
      <w:r w:rsidR="001D333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ast cancer response to NACT,</w:t>
      </w:r>
      <w:r w:rsidR="007C24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1D333F" w:rsidRPr="001D333F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(A) </w:t>
      </w:r>
      <w:r w:rsidR="009B41C2" w:rsidRPr="00C42D1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IRF4</w:t>
      </w:r>
      <w:r w:rsidR="009B41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, </w:t>
      </w:r>
      <w:r w:rsidR="007C2415" w:rsidRPr="00C42D1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1QL2</w:t>
      </w:r>
      <w:r w:rsidR="007C24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7C2415" w:rsidRPr="00C42D1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DCY8</w:t>
      </w:r>
      <w:r w:rsidR="007C24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1D333F" w:rsidRPr="001D333F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(B)</w:t>
      </w:r>
      <w:r w:rsidR="001D333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9B41C2" w:rsidRPr="00C42D1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IRF4</w:t>
      </w:r>
      <w:r w:rsidR="009B41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, </w:t>
      </w:r>
      <w:r w:rsidR="007C2415" w:rsidRPr="00C42D1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1QL2</w:t>
      </w:r>
      <w:r w:rsidR="007C24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7C2415" w:rsidRPr="00C42D1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DPYS</w:t>
      </w:r>
      <w:r w:rsidR="00C42D1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1D333F" w:rsidRPr="001D333F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(C)</w:t>
      </w:r>
      <w:r w:rsidR="001D333F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C42D1E" w:rsidRPr="00C42D1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IRF4</w:t>
      </w:r>
      <w:r w:rsidR="00C42D1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C42D1E" w:rsidRPr="00C42D1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1QL2</w:t>
      </w:r>
      <w:r w:rsidR="001D333F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="0019730C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y ROC analysis (with 100x repeated 5</w:t>
      </w:r>
      <w:r w:rsidR="009B41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r w:rsidR="0019730C" w:rsidRPr="00BC2A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old cross-validation).</w:t>
      </w:r>
    </w:p>
    <w:p w14:paraId="1BCE5FF4" w14:textId="77777777" w:rsidR="00207BFA" w:rsidRPr="00BC2A61" w:rsidRDefault="00207BFA" w:rsidP="00F42900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207BFA" w:rsidRPr="00BC2A61" w:rsidSect="004B60A2">
      <w:pgSz w:w="11906" w:h="16838"/>
      <w:pgMar w:top="1134" w:right="850" w:bottom="1134" w:left="1701" w:header="708" w:footer="708" w:gutter="0"/>
      <w:pgNumType w:start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788C0F" w16cid:durableId="22667F1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50D3A" w14:textId="77777777" w:rsidR="00F15CB8" w:rsidRDefault="00F15CB8" w:rsidP="00F15CB8">
      <w:pPr>
        <w:spacing w:after="0" w:line="240" w:lineRule="auto"/>
      </w:pPr>
      <w:r>
        <w:separator/>
      </w:r>
    </w:p>
  </w:endnote>
  <w:endnote w:type="continuationSeparator" w:id="0">
    <w:p w14:paraId="7D21DD9E" w14:textId="77777777" w:rsidR="00F15CB8" w:rsidRDefault="00F15CB8" w:rsidP="00F15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6C1BAA" w14:textId="77777777" w:rsidR="00F15CB8" w:rsidRDefault="00F15CB8" w:rsidP="00F15CB8">
      <w:pPr>
        <w:spacing w:after="0" w:line="240" w:lineRule="auto"/>
      </w:pPr>
      <w:r>
        <w:separator/>
      </w:r>
    </w:p>
  </w:footnote>
  <w:footnote w:type="continuationSeparator" w:id="0">
    <w:p w14:paraId="089813BA" w14:textId="77777777" w:rsidR="00F15CB8" w:rsidRDefault="00F15CB8" w:rsidP="00F15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AD7"/>
    <w:rsid w:val="00072B6F"/>
    <w:rsid w:val="000A4179"/>
    <w:rsid w:val="000C1CA7"/>
    <w:rsid w:val="000D60E6"/>
    <w:rsid w:val="0015350B"/>
    <w:rsid w:val="00162BB7"/>
    <w:rsid w:val="00167FB0"/>
    <w:rsid w:val="00195A2B"/>
    <w:rsid w:val="0019730C"/>
    <w:rsid w:val="001C6EA1"/>
    <w:rsid w:val="001D333F"/>
    <w:rsid w:val="00207BFA"/>
    <w:rsid w:val="00210FBF"/>
    <w:rsid w:val="00230A77"/>
    <w:rsid w:val="00253C5F"/>
    <w:rsid w:val="002C72BC"/>
    <w:rsid w:val="002F6C35"/>
    <w:rsid w:val="003012CE"/>
    <w:rsid w:val="00326A39"/>
    <w:rsid w:val="003351DB"/>
    <w:rsid w:val="00375699"/>
    <w:rsid w:val="003927FA"/>
    <w:rsid w:val="003D50AB"/>
    <w:rsid w:val="00475ACC"/>
    <w:rsid w:val="004B60A2"/>
    <w:rsid w:val="004F22D4"/>
    <w:rsid w:val="00507C71"/>
    <w:rsid w:val="00597935"/>
    <w:rsid w:val="00643E8B"/>
    <w:rsid w:val="0071712F"/>
    <w:rsid w:val="007340EB"/>
    <w:rsid w:val="0075123C"/>
    <w:rsid w:val="00765239"/>
    <w:rsid w:val="007C2415"/>
    <w:rsid w:val="007C3EA4"/>
    <w:rsid w:val="007C5085"/>
    <w:rsid w:val="007D1747"/>
    <w:rsid w:val="0081132C"/>
    <w:rsid w:val="00883029"/>
    <w:rsid w:val="008E5AAE"/>
    <w:rsid w:val="009211EC"/>
    <w:rsid w:val="009320AF"/>
    <w:rsid w:val="00941D1D"/>
    <w:rsid w:val="00961455"/>
    <w:rsid w:val="00981C04"/>
    <w:rsid w:val="009B1AD7"/>
    <w:rsid w:val="009B41C2"/>
    <w:rsid w:val="009F2224"/>
    <w:rsid w:val="00A67BC5"/>
    <w:rsid w:val="00AB5EEC"/>
    <w:rsid w:val="00AC4425"/>
    <w:rsid w:val="00AF70EE"/>
    <w:rsid w:val="00B66A37"/>
    <w:rsid w:val="00BC2A61"/>
    <w:rsid w:val="00BC4D67"/>
    <w:rsid w:val="00C42D1E"/>
    <w:rsid w:val="00C45823"/>
    <w:rsid w:val="00C45AC0"/>
    <w:rsid w:val="00C82D11"/>
    <w:rsid w:val="00CB4E3E"/>
    <w:rsid w:val="00D200F9"/>
    <w:rsid w:val="00D757E8"/>
    <w:rsid w:val="00DC6A91"/>
    <w:rsid w:val="00DD1AD7"/>
    <w:rsid w:val="00DE00D7"/>
    <w:rsid w:val="00E34BEF"/>
    <w:rsid w:val="00E7264C"/>
    <w:rsid w:val="00E73D2E"/>
    <w:rsid w:val="00E92E1F"/>
    <w:rsid w:val="00F14794"/>
    <w:rsid w:val="00F15CB8"/>
    <w:rsid w:val="00F207CF"/>
    <w:rsid w:val="00F42900"/>
    <w:rsid w:val="00F56280"/>
    <w:rsid w:val="00FD29D3"/>
    <w:rsid w:val="00FE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808CD"/>
  <w15:chartTrackingRefBased/>
  <w15:docId w15:val="{51AF3147-3968-47B7-9280-C5A256F8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1"/>
    <w:qFormat/>
    <w:rsid w:val="004B60A2"/>
    <w:pPr>
      <w:widowControl w:val="0"/>
      <w:spacing w:after="0" w:line="240" w:lineRule="auto"/>
      <w:ind w:left="153"/>
      <w:outlineLvl w:val="0"/>
    </w:pPr>
    <w:rPr>
      <w:rFonts w:ascii="Arial" w:eastAsia="Arial" w:hAnsi="Arial"/>
      <w:b/>
      <w:bCs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1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C72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81C04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81C04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981C04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81C04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981C04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981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981C04"/>
    <w:rPr>
      <w:rFonts w:ascii="Segoe UI" w:hAnsi="Segoe UI" w:cs="Segoe UI"/>
      <w:sz w:val="18"/>
      <w:szCs w:val="18"/>
    </w:rPr>
  </w:style>
  <w:style w:type="character" w:styleId="ac">
    <w:name w:val="Hyperlink"/>
    <w:basedOn w:val="a0"/>
    <w:uiPriority w:val="99"/>
    <w:semiHidden/>
    <w:unhideWhenUsed/>
    <w:rsid w:val="00981C04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9320AF"/>
    <w:rPr>
      <w:color w:val="954F72" w:themeColor="followedHyperlink"/>
      <w:u w:val="single"/>
    </w:rPr>
  </w:style>
  <w:style w:type="paragraph" w:styleId="ae">
    <w:name w:val="Revision"/>
    <w:hidden/>
    <w:uiPriority w:val="99"/>
    <w:semiHidden/>
    <w:rsid w:val="009320AF"/>
    <w:pPr>
      <w:spacing w:after="0" w:line="240" w:lineRule="auto"/>
    </w:pPr>
  </w:style>
  <w:style w:type="paragraph" w:styleId="af">
    <w:name w:val="header"/>
    <w:basedOn w:val="a"/>
    <w:link w:val="af0"/>
    <w:uiPriority w:val="99"/>
    <w:unhideWhenUsed/>
    <w:rsid w:val="00F15CB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0">
    <w:name w:val="Верхний колонтитул Знак"/>
    <w:basedOn w:val="a0"/>
    <w:link w:val="af"/>
    <w:uiPriority w:val="99"/>
    <w:rsid w:val="00F15CB8"/>
  </w:style>
  <w:style w:type="paragraph" w:styleId="af1">
    <w:name w:val="footer"/>
    <w:basedOn w:val="a"/>
    <w:link w:val="af2"/>
    <w:uiPriority w:val="99"/>
    <w:unhideWhenUsed/>
    <w:rsid w:val="00F15CB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2">
    <w:name w:val="Нижний колонтитул Знак"/>
    <w:basedOn w:val="a0"/>
    <w:link w:val="af1"/>
    <w:uiPriority w:val="99"/>
    <w:rsid w:val="00F15CB8"/>
  </w:style>
  <w:style w:type="paragraph" w:styleId="af3">
    <w:name w:val="No Spacing"/>
    <w:link w:val="af4"/>
    <w:uiPriority w:val="1"/>
    <w:qFormat/>
    <w:rsid w:val="004B60A2"/>
    <w:pPr>
      <w:spacing w:after="0" w:line="240" w:lineRule="auto"/>
    </w:pPr>
    <w:rPr>
      <w:rFonts w:eastAsiaTheme="minorEastAsia"/>
      <w:lang w:eastAsia="ru-RU"/>
    </w:rPr>
  </w:style>
  <w:style w:type="character" w:customStyle="1" w:styleId="af4">
    <w:name w:val="Без интервала Знак"/>
    <w:basedOn w:val="a0"/>
    <w:link w:val="af3"/>
    <w:uiPriority w:val="1"/>
    <w:rsid w:val="004B60A2"/>
    <w:rPr>
      <w:rFonts w:eastAsiaTheme="minorEastAsia"/>
      <w:lang w:eastAsia="ru-RU"/>
    </w:rPr>
  </w:style>
  <w:style w:type="character" w:customStyle="1" w:styleId="10">
    <w:name w:val="Заголовок 1 Знак"/>
    <w:basedOn w:val="a0"/>
    <w:link w:val="1"/>
    <w:uiPriority w:val="1"/>
    <w:rsid w:val="004B60A2"/>
    <w:rPr>
      <w:rFonts w:ascii="Arial" w:eastAsia="Arial" w:hAnsi="Arial"/>
      <w:b/>
      <w:bCs/>
      <w:sz w:val="24"/>
      <w:szCs w:val="24"/>
      <w:lang w:val="en-US"/>
    </w:rPr>
  </w:style>
  <w:style w:type="paragraph" w:styleId="af5">
    <w:name w:val="Body Text"/>
    <w:basedOn w:val="a"/>
    <w:link w:val="af6"/>
    <w:uiPriority w:val="1"/>
    <w:qFormat/>
    <w:rsid w:val="004B60A2"/>
    <w:pPr>
      <w:widowControl w:val="0"/>
      <w:spacing w:after="0" w:line="240" w:lineRule="auto"/>
      <w:ind w:left="153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af6">
    <w:name w:val="Основной текст Знак"/>
    <w:basedOn w:val="a0"/>
    <w:link w:val="af5"/>
    <w:uiPriority w:val="1"/>
    <w:rsid w:val="004B60A2"/>
    <w:rPr>
      <w:rFonts w:ascii="Times New Roman" w:eastAsia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39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18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5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8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54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993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12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81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2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58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2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0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6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9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6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1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8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4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138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91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68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0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2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3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62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7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1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8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7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1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53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2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65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8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5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846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5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15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4010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818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86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1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1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73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102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34694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25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32579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39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2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2420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2177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96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3933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2501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12993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292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45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9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9204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067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81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1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7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8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0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2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1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7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5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2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6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3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1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9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9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0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2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9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85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5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66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7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6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8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9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7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2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1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23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8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6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2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2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7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9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573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1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9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66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857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8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710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705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0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1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6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20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376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839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75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7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23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352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127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85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5559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466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53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07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765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59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7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60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447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66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7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3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24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0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3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8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04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271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926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5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154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43832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1399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3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4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993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8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29107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55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03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4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1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8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62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3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04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54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114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2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48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6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86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8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43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44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84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1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607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2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10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100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443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88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2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77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2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832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9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03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65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739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0077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200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04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4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89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0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3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8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75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2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60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07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50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8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779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1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77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04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2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091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657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6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202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86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1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54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66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06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89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39521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46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016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91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9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56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71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761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9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21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02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16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41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6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84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6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98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583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4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8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0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64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6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176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96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310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7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05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525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646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3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95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7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5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6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031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15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11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2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9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12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980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23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642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02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9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0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7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9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0821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0997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09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306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1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8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89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5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488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9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039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968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9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13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7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98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7923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2406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49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7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376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15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96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2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9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9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42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42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06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813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1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847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1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16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13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19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3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94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2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7497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21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6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0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43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64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209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481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8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560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8472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61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054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7525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245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48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7524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715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93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269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7599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830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312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24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8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4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0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56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6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3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8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9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2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15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4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20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4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4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3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67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3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5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0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1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3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3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25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8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1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1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9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1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2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5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8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36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26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58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9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939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26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020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1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7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7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16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60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0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92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929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4392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79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6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07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8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66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80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0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061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9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1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75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09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30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88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4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9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002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502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24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7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6565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75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0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210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1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31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5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6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830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7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6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7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65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1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55967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44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56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76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39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870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4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0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63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2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591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215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6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0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7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84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6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167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22170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22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24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78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8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87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9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732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9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081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276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74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43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9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05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5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49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05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7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9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1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42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0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4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14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67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18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536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2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3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596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711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7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493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12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42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163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017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2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343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40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520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9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95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4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61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66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2691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786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835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9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713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1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1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3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37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79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5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61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53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86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23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71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8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48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888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584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7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544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2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7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12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15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2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15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3836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59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4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1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97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1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75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15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042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5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97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0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8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44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10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4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883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855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9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795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525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4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38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23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7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8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4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616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93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89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1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411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5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49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9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8788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005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546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61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36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90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9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03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3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51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7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384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1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54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896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2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66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47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8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07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3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81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52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2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714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5025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5040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620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5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89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89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98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0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031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83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6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05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34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8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3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47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4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4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87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46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9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782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60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82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8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6571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29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874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52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5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8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0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5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341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0734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66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5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821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8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7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36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836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18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44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97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13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978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230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3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222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6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0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8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61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7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22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7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4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87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7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58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05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9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130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10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4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79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2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10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3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027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5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67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264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5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1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445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1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369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4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9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037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0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03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4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262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8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07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3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1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32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7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9096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154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302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2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433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670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25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51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530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1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342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6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66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7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655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6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712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4119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03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47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1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0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395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062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140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1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792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0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847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09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2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8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9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50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90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32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70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1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10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36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1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7785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333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62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07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331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2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9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195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vlitv72@ya.ru" TargetMode="External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mailto:zalnem@mail.ru" TargetMode="Externa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hyperlink" Target="mailto:sigin.vladimir@gmail.com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mailto:sigin.vladimir@gmail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nvlitv72@ya.r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2560EC.dotm</Template>
  <TotalTime>424</TotalTime>
  <Pages>3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y Kalinkin</dc:creator>
  <cp:keywords/>
  <dc:description/>
  <cp:lastModifiedBy>Vladimir Sigin</cp:lastModifiedBy>
  <cp:revision>32</cp:revision>
  <dcterms:created xsi:type="dcterms:W3CDTF">2020-05-09T21:04:00Z</dcterms:created>
  <dcterms:modified xsi:type="dcterms:W3CDTF">2020-05-14T10:06:00Z</dcterms:modified>
</cp:coreProperties>
</file>